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0E0AC" w14:textId="44880381" w:rsidR="003A59D2" w:rsidRPr="00754C9C" w:rsidRDefault="0005487B" w:rsidP="001C5A8A">
      <w:pPr>
        <w:spacing w:line="480" w:lineRule="auto"/>
        <w:jc w:val="both"/>
        <w:rPr>
          <w:sz w:val="18"/>
          <w:szCs w:val="18"/>
          <w:lang w:val="en-GB"/>
        </w:rPr>
      </w:pPr>
      <w:r w:rsidRPr="00754C9C">
        <w:rPr>
          <w:rFonts w:eastAsia="Times New Roman" w:cs="Calibri"/>
          <w:b/>
          <w:bCs/>
          <w:color w:val="000000"/>
          <w:sz w:val="18"/>
          <w:szCs w:val="18"/>
          <w:lang w:eastAsia="nl-NL"/>
        </w:rPr>
        <w:t>Supplementary</w:t>
      </w:r>
      <w:r w:rsidR="003A59D2" w:rsidRPr="00754C9C">
        <w:rPr>
          <w:rFonts w:eastAsia="Times New Roman" w:cs="Calibri"/>
          <w:b/>
          <w:bCs/>
          <w:color w:val="000000"/>
          <w:sz w:val="18"/>
          <w:szCs w:val="18"/>
          <w:lang w:eastAsia="nl-NL"/>
        </w:rPr>
        <w:t xml:space="preserve"> Table </w:t>
      </w:r>
      <w:r w:rsidR="00C2599E" w:rsidRPr="00754C9C">
        <w:rPr>
          <w:rFonts w:eastAsia="Times New Roman" w:cs="Calibri"/>
          <w:b/>
          <w:bCs/>
          <w:color w:val="000000"/>
          <w:sz w:val="18"/>
          <w:szCs w:val="18"/>
          <w:lang w:eastAsia="nl-NL"/>
        </w:rPr>
        <w:t>4</w:t>
      </w:r>
      <w:r w:rsidR="003A59D2" w:rsidRPr="00754C9C">
        <w:rPr>
          <w:rFonts w:eastAsia="Times New Roman" w:cs="Calibri"/>
          <w:color w:val="000000"/>
          <w:sz w:val="18"/>
          <w:szCs w:val="18"/>
          <w:lang w:eastAsia="nl-NL"/>
        </w:rPr>
        <w:t xml:space="preserve"> Overview of potential biological factors influencing liver SUV </w:t>
      </w:r>
      <w:r w:rsidR="00C9504D" w:rsidRPr="00754C9C">
        <w:rPr>
          <w:rFonts w:eastAsia="Times New Roman" w:cs="Calibri"/>
          <w:color w:val="000000"/>
          <w:sz w:val="18"/>
          <w:szCs w:val="18"/>
          <w:lang w:eastAsia="nl-NL"/>
        </w:rPr>
        <w:t>measurements.</w:t>
      </w:r>
    </w:p>
    <w:tbl>
      <w:tblPr>
        <w:tblW w:w="1056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2"/>
        <w:gridCol w:w="894"/>
        <w:gridCol w:w="6336"/>
      </w:tblGrid>
      <w:tr w:rsidR="003A59D2" w:rsidRPr="00F11090" w14:paraId="149376F9" w14:textId="77777777" w:rsidTr="003608E1">
        <w:trPr>
          <w:trHeight w:val="431"/>
        </w:trPr>
        <w:tc>
          <w:tcPr>
            <w:tcW w:w="333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5E7F8F" w14:textId="77777777" w:rsidR="003A59D2" w:rsidRPr="00F11090" w:rsidRDefault="003A59D2" w:rsidP="003A59D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  <w:t>Biological factor potentially affecting liver uptake measures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749A" w14:textId="77777777" w:rsidR="003A59D2" w:rsidRPr="00F11090" w:rsidRDefault="003A59D2" w:rsidP="003A59D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  <w:t>FDG uptake</w:t>
            </w:r>
          </w:p>
        </w:tc>
        <w:tc>
          <w:tcPr>
            <w:tcW w:w="63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62843" w14:textId="77777777" w:rsidR="003A59D2" w:rsidRPr="00F11090" w:rsidRDefault="003A59D2" w:rsidP="003A59D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nl-NL"/>
              </w:rPr>
              <w:t>Literature</w:t>
            </w:r>
          </w:p>
        </w:tc>
      </w:tr>
      <w:tr w:rsidR="003A59D2" w:rsidRPr="00F11090" w14:paraId="64722755" w14:textId="77777777" w:rsidTr="003608E1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DFC2" w14:textId="7198ECEE" w:rsidR="003A59D2" w:rsidRPr="00F11090" w:rsidRDefault="003A59D2" w:rsidP="000B66EC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033E" w14:textId="77777777" w:rsidR="003A59D2" w:rsidRPr="00F11090" w:rsidRDefault="003A59D2" w:rsidP="00966545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decreased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65C6" w14:textId="78D789DC" w:rsidR="003A59D2" w:rsidRPr="00F11090" w:rsidRDefault="003A59D2" w:rsidP="000F087B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Malladi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A. et al</w:t>
            </w:r>
            <w:r w:rsidRPr="00F11090">
              <w:rPr>
                <w:rFonts w:eastAsia="Times New Roman" w:cs="Calibri"/>
                <w:color w:val="000000"/>
                <w:sz w:val="14"/>
                <w:lang w:eastAsia="nl-NL"/>
              </w:rPr>
              <w:fldChar w:fldCharType="begin">
                <w:fldData xml:space="preserve">PEVuZE5vdGU+PENpdGU+PEF1dGhvcj5NYWxsYWRpPC9BdXRob3I+PFllYXI+MjAxMzwvWWVhcj48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4"/>
                <w:lang w:eastAsia="nl-NL"/>
              </w:rPr>
              <w:fldChar w:fldCharType="begin">
                <w:fldData xml:space="preserve">PEVuZE5vdGU+PENpdGU+PEF1dGhvcj5NYWxsYWRpPC9BdXRob3I+PFllYXI+MjAxMzwvWWVhcj48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4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4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32]</w:t>
            </w:r>
            <w:r w:rsidRPr="00F11090">
              <w:rPr>
                <w:rFonts w:eastAsia="Times New Roman" w:cs="Calibri"/>
                <w:color w:val="000000"/>
                <w:sz w:val="14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Keramida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G., &amp; Peters, A. M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/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&lt;EndNote&gt;&lt;Cite&gt;&lt;Author&gt;Keramida&lt;/Author&gt;&lt;Year&gt;2019&lt;/Year&gt;&lt;RecNum&gt;45&lt;/RecNum&gt;&lt;DisplayText&gt;[33]&lt;/DisplayText&gt;&lt;record&gt;&lt;rec-number&gt;45&lt;/rec-number&gt;&lt;foreign-keys&gt;&lt;key app="EN" db-id="290tt9v5o5vevneesv6pds0dtes2drwxdz5f" timestamp="1650439164"&gt;45&lt;/key&gt;&lt;/foreign-keys&gt;&lt;ref-type name="Journal Article"&gt;17&lt;/ref-type&gt;&lt;contributors&gt;&lt;authors&gt;&lt;author&gt;Keramida, G.&lt;/author&gt;&lt;author&gt;Peters, A. M.&lt;/author&gt;&lt;/authors&gt;&lt;/contributors&gt;&lt;auth-address&gt;Clinical Imaging Sciences Centre.&amp;#xD;Royal Brompton and Harefield Foundation Trust, London, UK.&amp;#xD;Brighton and Sussex Medical School, Brighton.&lt;/auth-address&gt;&lt;titles&gt;&lt;title&gt;The appropriate whole body metric for calculating standardised uptake value and the influence of sex&lt;/title&gt;&lt;secondary-title&gt;Nucl Med Commun&lt;/secondary-title&gt;&lt;/titles&gt;&lt;periodical&gt;&lt;full-title&gt;Nucl Med Commun&lt;/full-title&gt;&lt;/periodical&gt;&lt;pages&gt;3-7&lt;/pages&gt;&lt;volume&gt;40&lt;/volume&gt;&lt;number&gt;1&lt;/number&gt;&lt;edition&gt;2018/12/07&lt;/edition&gt;&lt;keywords&gt;&lt;keyword&gt;Adult&lt;/keyword&gt;&lt;keyword&gt;Biological Transport&lt;/keyword&gt;&lt;keyword&gt;Body Composition&lt;/keyword&gt;&lt;keyword&gt;Female&lt;/keyword&gt;&lt;keyword&gt;Fluorodeoxyglucose F18/metabolism&lt;/keyword&gt;&lt;keyword&gt;Humans&lt;/keyword&gt;&lt;keyword&gt;Male&lt;/keyword&gt;&lt;keyword&gt;Positron Emission Tomography Computed Tomography/*standards&lt;/keyword&gt;&lt;keyword&gt;Reference Standards&lt;/keyword&gt;&lt;keyword&gt;Retrospective Studies&lt;/keyword&gt;&lt;keyword&gt;Sex Factors&lt;/keyword&gt;&lt;/keywords&gt;&lt;dates&gt;&lt;year&gt;2019&lt;/year&gt;&lt;pub-dates&gt;&lt;date&gt;Jan&lt;/date&gt;&lt;/pub-dates&gt;&lt;/dates&gt;&lt;isbn&gt;0143-3636 (Print)&amp;#xD;0143-3636&lt;/isbn&gt;&lt;accession-num&gt;30521497&lt;/accession-num&gt;&lt;urls&gt;&lt;/urls&gt;&lt;custom2&gt;PMC6282933&lt;/custom2&gt;&lt;electronic-resource-num&gt;10.1097/mnm.0000000000000935&lt;/electronic-resource-num&gt;&lt;remote-database-provider&gt;NLM&lt;/remote-database-provider&gt;&lt;language&gt;eng&lt;/language&gt;&lt;/record&gt;&lt;/Cite&gt;&lt;/EndNote&gt;</w:instrTex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33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</w:tr>
      <w:tr w:rsidR="003A59D2" w:rsidRPr="00F11090" w14:paraId="734EFAAA" w14:textId="77777777" w:rsidTr="003608E1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CFE2" w14:textId="77777777" w:rsidR="003A59D2" w:rsidRPr="00F11090" w:rsidRDefault="003A59D2" w:rsidP="000B66EC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Increased age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C912" w14:textId="77777777" w:rsidR="003A59D2" w:rsidRPr="00F11090" w:rsidRDefault="003A59D2" w:rsidP="00966545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increased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ABAE" w14:textId="02AADAFE" w:rsidR="003A59D2" w:rsidRPr="00F11090" w:rsidRDefault="003A59D2" w:rsidP="000F087B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Malladi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A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NYWxsYWRpPC9BdXRob3I+PFllYXI+MjAxMzwvWWVhcj48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NYWxsYWRpPC9BdXRob3I+PFllYXI+MjAxMzwvWWVhcj48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32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Lin, C. Y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/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&lt;EndNote&gt;&lt;Cite&gt;&lt;Author&gt;Lin&lt;/Author&gt;&lt;Year&gt;2010&lt;/Year&gt;&lt;RecNum&gt;46&lt;/RecNum&gt;&lt;DisplayText&gt;[34]&lt;/DisplayText&gt;&lt;record&gt;&lt;rec-number&gt;46&lt;/rec-number&gt;&lt;foreign-keys&gt;&lt;key app="EN" db-id="290tt9v5o5vevneesv6pds0dtes2drwxdz5f" timestamp="1650439189"&gt;46&lt;/key&gt;&lt;/foreign-keys&gt;&lt;ref-type name="Journal Article"&gt;17&lt;/ref-type&gt;&lt;contributors&gt;&lt;authors&gt;&lt;author&gt;Lin, C. Y.&lt;/author&gt;&lt;author&gt;Ding, H. J.&lt;/author&gt;&lt;author&gt;Lin, C. C.&lt;/author&gt;&lt;author&gt;Chen, C. C.&lt;/author&gt;&lt;author&gt;Sun, S. S.&lt;/author&gt;&lt;author&gt;Kao, C. H.&lt;/author&gt;&lt;/authors&gt;&lt;/contributors&gt;&lt;auth-address&gt;Department of Nuclear Medicine, Show Chwan Memorial Hospital, Changhua, Taiwan.&lt;/auth-address&gt;&lt;titles&gt;&lt;title&gt;Impact of age on FDG uptake in the liver on PET scan&lt;/title&gt;&lt;secondary-title&gt;Clin Imaging&lt;/secondary-title&gt;&lt;/titles&gt;&lt;periodical&gt;&lt;full-title&gt;Clin Imaging&lt;/full-title&gt;&lt;/periodical&gt;&lt;pages&gt;348-50&lt;/pages&gt;&lt;volume&gt;34&lt;/volume&gt;&lt;number&gt;5&lt;/number&gt;&lt;edition&gt;2010/09/04&lt;/edition&gt;&lt;keywords&gt;&lt;keyword&gt;Age Factors&lt;/keyword&gt;&lt;keyword&gt;Female&lt;/keyword&gt;&lt;keyword&gt;Fluorodeoxyglucose F18/*pharmacokinetics&lt;/keyword&gt;&lt;keyword&gt;Hepatitis B/diagnosis&lt;/keyword&gt;&lt;keyword&gt;Hepatitis C/diagnosis&lt;/keyword&gt;&lt;keyword&gt;Humans&lt;/keyword&gt;&lt;keyword&gt;Liver/diagnostic imaging/*metabolism&lt;/keyword&gt;&lt;keyword&gt;Male&lt;/keyword&gt;&lt;keyword&gt;Middle Aged&lt;/keyword&gt;&lt;keyword&gt;Positron-Emission Tomography/*methods&lt;/keyword&gt;&lt;keyword&gt;Radiopharmaceuticals/*pharmacokinetics&lt;/keyword&gt;&lt;keyword&gt;Sex Factors&lt;/keyword&gt;&lt;keyword&gt;Whole Body Imaging/methods&lt;/keyword&gt;&lt;/keywords&gt;&lt;dates&gt;&lt;year&gt;2010&lt;/year&gt;&lt;pub-dates&gt;&lt;date&gt;Sep-Oct&lt;/date&gt;&lt;/pub-dates&gt;&lt;/dates&gt;&lt;isbn&gt;0899-7071&lt;/isbn&gt;&lt;accession-num&gt;20813297&lt;/accession-num&gt;&lt;urls&gt;&lt;/urls&gt;&lt;electronic-resource-num&gt;10.1016/j.clinimag.2009.11.003&lt;/electronic-resource-num&gt;&lt;remote-database-provider&gt;NLM&lt;/remote-database-provider&gt;&lt;language&gt;eng&lt;/language&gt;&lt;/record&gt;&lt;/Cite&gt;&lt;/EndNote&gt;</w:instrTex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34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Cao, Y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/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&lt;EndNote&gt;&lt;Cite&gt;&lt;Author&gt;Cao&lt;/Author&gt;&lt;Year&gt;2021&lt;/Year&gt;&lt;RecNum&gt;47&lt;/RecNum&gt;&lt;DisplayText&gt;[35]&lt;/DisplayText&gt;&lt;record&gt;&lt;rec-number&gt;47&lt;/rec-number&gt;&lt;foreign-keys&gt;&lt;key app="EN" db-id="290tt9v5o5vevneesv6pds0dtes2drwxdz5f" timestamp="1650439213"&gt;47&lt;/key&gt;&lt;/foreign-keys&gt;&lt;ref-type name="Journal Article"&gt;17&lt;/ref-type&gt;&lt;contributors&gt;&lt;authors&gt;&lt;author&gt;Cao, Y.&lt;/author&gt;&lt;author&gt;Zhou, K.&lt;/author&gt;&lt;author&gt;Diao, W.&lt;/author&gt;&lt;author&gt;Long, X.&lt;/author&gt;&lt;author&gt;Tian, F.&lt;/author&gt;&lt;author&gt;Su, M.&lt;/author&gt;&lt;author&gt;Jia, Z.&lt;/author&gt;&lt;/authors&gt;&lt;/contributors&gt;&lt;auth-address&gt;Department of Nuclear Medicine, West China Hospital of Sichuan University, Chengdu, China.&lt;/auth-address&gt;&lt;titles&gt;&lt;title&gt;Age-related changes of standardized uptake values in the blood pool and liver: a decade-long retrospective study of the outcomes of 2,526 subjects&lt;/title&gt;&lt;secondary-title&gt;Quant Imaging Med Surg&lt;/secondary-title&gt;&lt;/titles&gt;&lt;periodical&gt;&lt;full-title&gt;Quant Imaging Med Surg&lt;/full-title&gt;&lt;/periodical&gt;&lt;pages&gt;95-106&lt;/pages&gt;&lt;volume&gt;11&lt;/volume&gt;&lt;number&gt;1&lt;/number&gt;&lt;edition&gt;2021/01/05&lt;/edition&gt;&lt;keywords&gt;&lt;keyword&gt;Fluorine-18-fluorodeoxyglucose positron emission tomography/computed tomography&lt;/keyword&gt;&lt;keyword&gt;(18F-FDG-PET/CT)&lt;/keyword&gt;&lt;keyword&gt;age variation&lt;/keyword&gt;&lt;keyword&gt;blood pool&lt;/keyword&gt;&lt;keyword&gt;liver&lt;/keyword&gt;&lt;keyword&gt;standardized uptake value (SUV)&lt;/keyword&gt;&lt;keyword&gt;form (available at http://dx.doi.org/10.21037/qims-20-35). The authors have no&lt;/keyword&gt;&lt;keyword&gt;conflicts of interest to declare.&lt;/keyword&gt;&lt;/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>keywords&gt;&lt;dates&gt;&lt;year&gt;2021&lt;/year&gt;&lt;pub-dates&gt;&lt;date&gt;Jan&lt;/date&gt;&lt;/pub-dates&gt;&lt;/dates&gt;&lt;isbn&gt;2223-4292 (Print)&amp;#xD;2223-4306&lt;/isbn&gt;&lt;accession-num&gt;33392014&lt;/accession-num&gt;&lt;urls&gt;&lt;/urls&gt;&lt;custom2&gt;PMC7719952&lt;/custom2&gt;&lt;electronic-resource-num&gt;10.21037/qims-20-35&lt;/electronic-resource-num&gt;&lt;remote-database-provider&gt;NLM&lt;/remote-database-provider&gt;&lt;language&gt;eng&lt;/language&gt;&lt;/record&gt;&lt;/Cite&gt;&lt;/EndNote&gt;</w:instrTex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eastAsia="nl-NL"/>
              </w:rPr>
              <w:t>[35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</w:p>
        </w:tc>
      </w:tr>
      <w:tr w:rsidR="003A59D2" w:rsidRPr="00F11090" w14:paraId="2CA0067D" w14:textId="77777777" w:rsidTr="003608E1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3E66" w14:textId="77777777" w:rsidR="003A59D2" w:rsidRPr="00F11090" w:rsidRDefault="003A59D2" w:rsidP="000B66EC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BMI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A59A" w14:textId="77777777" w:rsidR="003A59D2" w:rsidRPr="00F11090" w:rsidRDefault="003A59D2" w:rsidP="00966545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increased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B08D" w14:textId="14D7BFE0" w:rsidR="003A59D2" w:rsidRPr="00F11090" w:rsidRDefault="003A59D2" w:rsidP="000F087B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Mahmud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M. H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/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&lt;EndNote&gt;&lt;Cite&gt;&lt;Author&gt;Mahmud&lt;/Author&gt;&lt;Year&gt;2015&lt;/Year&gt;&lt;RecNum&gt;48&lt;/RecNum&gt;&lt;DisplayText&gt;[36]&lt;/DisplayText&gt;&lt;record&gt;&lt;rec-number&gt;48&lt;/rec-number&gt;&lt;foreign-keys&gt;&lt;key app="EN" db-id="290tt9v5o5vevneesv6pds0dtes2drwxdz5f" timestamp="1650439237"&gt;48&lt;/key&gt;&lt;/foreign-keys&gt;&lt;ref-type name="Journal Article"&gt;17&lt;/ref-type&gt;&lt;contributors&gt;&lt;authors&gt;&lt;author&gt;Mahmud, M. H.&lt;/author&gt;&lt;author&gt;Nordin, A. J.&lt;/author&gt;&lt;author&gt;Ahmad Saad, F. F.&lt;/author&gt;&lt;author&gt;Azman, A. Z.&lt;/author&gt;&lt;/authors&gt;&lt;/contributors&gt;&lt;auth-address&gt;1 Faculty of Medicine and Health Sciences, 2 Centre for Diagnostic Nuclear Imaging, Universiti Putra Malaysia, Selangor, Malaysia ; 3 Department of Medical Imaging, Faculty of Health Sciences, Universiti Teknologi MARA Puncak Alam Campus, Selangor, Malaysia ; 4 Department of Community Health, Faculty of Medicine and Health Sciences, Universiti Putra Malaysia, Selangor, Malaysia.&lt;/auth-address&gt;&lt;titles&gt;&lt;title&gt;Impacts of biological and procedural factors on semiquantification uptake value of liver in fluorine-18 fluorodeoxyglucose positron emission tomography/computed tomography imaging&lt;/title&gt;&lt;secondary-title&gt;Quant Imaging Med Surg&lt;/secondary-title&gt;&lt;/titles&gt;&lt;periodical&gt;&lt;full-title&gt;Quant Imaging Med Surg&lt;/full-title&gt;&lt;/periodical&gt;&lt;pages&gt;700-7&lt;/pages&gt;&lt;volume&gt;5&lt;/volume&gt;&lt;number&gt;5&lt;/number&gt;&lt;edition&gt;2015/12/19&lt;/edition&gt;&lt;keywords&gt;&lt;keyword&gt;Fluorine-18 fluoro-2-deoxy-D-glucose positron emission tomography/computed&lt;/keyword&gt;&lt;keyword&gt;tomography (18F-FDG PET/CT)&lt;/keyword&gt;&lt;keyword&gt;body mass index (BMI)&lt;/keyword&gt;&lt;keyword&gt;incubation period&lt;/keyword&gt;&lt;keyword&gt;liver&lt;/keyword&gt;&lt;keyword&gt;maximum standardized uptake value (SUVmax)&lt;/keyword&gt;&lt;/keywords&gt;&lt;dates&gt;&lt;year&gt;2015&lt;/year&gt;&lt;pub-dates&gt;&lt;date&gt;Oct&lt;/date&gt;&lt;/pub-dates&gt;&lt;/dates&gt;&lt;isbn&gt;2223-4292 (Print)&amp;#xD;2223-4306&lt;/isbn&gt;&lt;accession-num&gt;26682140&lt;/accession-num&gt;&lt;urls&gt;&lt;/urls&gt;&lt;custom2&gt;PMC4671971&lt;/custom2&gt;&lt;electronic-resource-num&gt;10.3978/j.issn.2223-4292.2015.05.02&lt;/electronic-resource-num&gt;&lt;remote-database-provider&gt;NLM&lt;/remote-database-provider&gt;&lt;language&gt;eng&lt;/language&gt;&lt;/record&gt;&lt;/Cite&gt;&lt;/EndNote&gt;</w:instrTex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36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Malladi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A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NYWxsYWRpPC9BdXRob3I+PFllYXI+MjAxMzwvWWVhcj48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NYWxsYWRpPC9BdXRob3I+PFllYXI+MjAxMzwvWWVhcj48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eastAsia="nl-NL"/>
              </w:rPr>
              <w:t>[32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Liu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G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MaXU8L0F1dGhvcj48WWVhcj4yMDE1PC9ZZWFyPjxSZWNO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MaXU8L0F1dGhvcj48WWVhcj4yMDE1PC9ZZWFyPjxSZWNO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eastAsia="nl-NL"/>
              </w:rPr>
              <w:t>[37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</w:tr>
      <w:tr w:rsidR="003A59D2" w:rsidRPr="00F11090" w14:paraId="45019FA6" w14:textId="77777777" w:rsidTr="003608E1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A727" w14:textId="3FE235D3" w:rsidR="003A59D2" w:rsidRPr="00F11090" w:rsidRDefault="003A59D2" w:rsidP="000B66EC">
            <w:pPr>
              <w:spacing w:after="0" w:line="36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Increased basal glucose level</w:t>
            </w:r>
          </w:p>
          <w:p w14:paraId="498A506B" w14:textId="77777777" w:rsidR="003A59D2" w:rsidRPr="00F11090" w:rsidRDefault="003A59D2" w:rsidP="000B66EC">
            <w:pPr>
              <w:spacing w:after="0" w:line="36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FD20" w14:textId="77777777" w:rsidR="003A59D2" w:rsidRPr="00F11090" w:rsidRDefault="003A59D2" w:rsidP="00F11090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Increased</w:t>
            </w:r>
          </w:p>
          <w:p w14:paraId="4A6A8FD0" w14:textId="77777777" w:rsidR="003A59D2" w:rsidRPr="00F11090" w:rsidRDefault="003A59D2" w:rsidP="00F11090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B557" w14:textId="6C1FC9AF" w:rsidR="003A59D2" w:rsidRPr="00F11090" w:rsidRDefault="003A59D2" w:rsidP="000F087B">
            <w:pPr>
              <w:spacing w:after="0" w:line="36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Wang, R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/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&lt;EndNote&gt;&lt;Cite&gt;&lt;Author&gt;Wang&lt;/Author&gt;&lt;Year&gt;2021&lt;/Year&gt;&lt;RecNum&gt;50&lt;/RecNum&gt;&lt;DisplayText&gt;[38]&lt;/DisplayText&gt;&lt;record&gt;&lt;rec-number&gt;50&lt;/rec-number&gt;&lt;foreign-keys&gt;&lt;key app="EN" db-id="290tt9v5o5vevneesv6pds0dtes2drwxdz5f" timestamp="1650439500"&gt;50&lt;/key&gt;&lt;/foreign-keys&gt;&lt;ref-type name="Journal Article"&gt;17&lt;/ref-type&gt;&lt;contributors&gt;&lt;authors&gt;&lt;author&gt;Wang, R.&lt;/author&gt;&lt;author&gt;Fan, Q.&lt;/author&gt;&lt;author&gt;Tian, R.&lt;/author&gt;&lt;author&gt;Su, M.&lt;/author&gt;&lt;/authors&gt;&lt;/contributors&gt;&lt;auth-address&gt;Department of Nuclear Medicine, West China Hospital, Sichuan University, Chengdu, China.&lt;/auth-address&gt;&lt;titles&gt;&lt;title&gt;Intrapatient repeatability of background (18)F-FDG uptake on PET/CT&lt;/title&gt;&lt;secondary-title&gt;Quant Imaging Med Surg&lt;/secondary-title&gt;&lt;/titles&gt;&lt;periodical&gt;&lt;full-title&gt;Quant Imaging Med Surg&lt;/full-title&gt;&lt;/periodical&gt;&lt;pages&gt;4172-4180&lt;/pages&gt;&lt;volume&gt;11&lt;/volume&gt;&lt;number&gt;9&lt;/number&gt;&lt;edition&gt;2021/09/04&lt;/edition&gt;&lt;keywords&gt;&lt;keyword&gt;18f-fdg pet/ct&lt;/keyword&gt;&lt;keyword&gt;Standardized uptake value normalized to lean body mass (SUL)&lt;/keyword&gt;&lt;keyword&gt;background&lt;/keyword&gt;&lt;keyword&gt;intrapatient&lt;/keyword&gt;&lt;keyword&gt;repeatability&lt;/keyword&gt;&lt;keyword&gt;form (available at http://dx.doi.org/10.21037/qims-20-769). The authors report&lt;/keyword&gt;&lt;keyword&gt;that this work was supported by a grant from the Sichuan Provincial Department of&lt;/keyword&gt;&lt;keyword&gt;Science and Technology support program (2015SZ0128), the National Key Research&lt;/keyword&gt;&lt;keyword&gt;and Development Program of China during the “13th five-year plan”&lt;/keyword&gt;&lt;keyword&gt;(2016YFC0104300), and the National Natural Science Foundation of China&lt;/keyword&gt;&lt;keyword&gt;(81971653).&lt;/keyword&gt;&lt;/keywords&gt;&lt;dates&gt;&lt;year&gt;2021&lt;/year&gt;&lt;pub-dates&gt;&lt;date&gt;Sep&lt;/date&gt;&lt;/pub-dates&gt;&lt;/dates&gt;&lt;isbn&gt;2223-4292 (Print)&amp;#xD;2223-4306&lt;/isbn&gt;&lt;accession-num&gt;34476197&lt;/accession-num&gt;&lt;urls&gt;&lt;/urls&gt;&lt;custom2&gt;PMC8339652&lt;/custom2&gt;&lt;electronic-resource-num&gt;10.21037/qims-20-769&lt;/electronic-resource-num&gt;&lt;remote-database-provider&gt;NLM&lt;/remote-database-provider&gt;&lt;language&gt;eng&lt;/language&gt;&lt;/record&gt;&lt;/Cite&gt;&lt;/EndNote&gt;</w:instrTex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38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Sprinz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C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TcHJpbno8L0F1dGhvcj48WWVhcj4yMDE4PC9ZZWFyPjxS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TcHJpbno8L0F1dGhvcj48WWVhcj4yMDE4PC9ZZWFyPjxS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39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Malladi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A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NYWxsYWRpPC9BdXRob3I+PFllYXI+MjAxMzwvWWVhcj48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NYWxsYWRpPC9BdXRob3I+PFllYXI+MjAxMzwvWWVhcj48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32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Kubota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K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/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&lt;EndNote&gt;&lt;Cite&gt;&lt;Author&gt;Kubota&lt;/Author&gt;&lt;Year&gt;2011&lt;/Year&gt;&lt;RecNum&gt;52&lt;/RecNum&gt;&lt;DisplayText&gt;[40]&lt;/DisplayText&gt;&lt;record&gt;&lt;rec-number&gt;52&lt;/rec-number&gt;&lt;foreign-keys&gt;&lt;key app="EN" db-id="290tt9v5o5vevneesv6pds0dtes2drwxdz5f" timestamp="1650439542"&gt;52&lt;/key&gt;&lt;/foreign-keys&gt;&lt;ref-type name="Journal Article"&gt;17&lt;/ref-type&gt;&lt;contributors&gt;&lt;authors&gt;&lt;author&gt;Kubota, K.&lt;/author&gt;&lt;author&gt;Watanabe, H.&lt;/author&gt;&lt;author&gt;Murata, Y.&lt;/author&gt;&lt;author&gt;Yukihiro, M.&lt;/author&gt;&lt;author&gt;Ito, K.&lt;/author&gt;&lt;author&gt;Morooka, M.&lt;/author&gt;&lt;author&gt;Minamimoto, R.&lt;/author&gt;&lt;author&gt;Hori, A.&lt;/author&gt;&lt;author&gt;Shibuya, H.&lt;/author&gt;&lt;/authors&gt;&lt;/contributors&gt;&lt;auth-address&gt;Division of Nuclear Medicine, Department of Radiology, National Center for Global Health and Medicine, Tokyo 162-8655, Japan. kkubota@cpost.plala.or.jp&lt;/auth-address&gt;&lt;titles&gt;&lt;title&gt;Effects of blood glucose level on FDG uptake by liver: a FDG-PET/CT study&lt;/title&gt;&lt;secondary-title&gt;Nucl Med Biol&lt;/secondary-title&gt;&lt;/titles&gt;&lt;periodical&gt;&lt;full-title&gt;Nucl Med Biol&lt;/full-title&gt;&lt;/periodical&gt;&lt;pages&gt;347-51&lt;/pages&gt;&lt;volume&gt;38&lt;/volume&gt;&lt;number&gt;3&lt;/number&gt;&lt;edition&gt;2011/04/16&lt;/edition&gt;&lt;keywords&gt;&lt;keyword&gt;Aged&lt;/keyword&gt;&lt;keyword&gt;Artifacts&lt;/keyword&gt;&lt;keyword&gt;Biological Transport&lt;/keyword&gt;&lt;keyword&gt;Blood Glucose/*metabolism&lt;/keyword&gt;&lt;keyword&gt;Female&lt;/keyword&gt;&lt;keyword&gt;Fluorodeoxyglucose F18/*metabolism&lt;/keyword&gt;&lt;keyword&gt;Humans&lt;/keyword&gt;&lt;keyword&gt;Liver/diagnostic imaging/*metabolism&lt;/keyword&gt;&lt;keyword&gt;Male&lt;/keyword&gt;&lt;keyword&gt;Middle Aged&lt;/keyword&gt;&lt;keyword&gt;*Positron-Emission Tomography&lt;/keyword&gt;&lt;keyword&gt;Retrospective Studies&lt;/keyword&gt;&lt;keyword&gt;Time Factors&lt;/keyword&gt;&lt;keyword&gt;*Tomography, X-Ray Computed&lt;/keyword&gt;&lt;/keywords&gt;&lt;dates&gt;&lt;year&gt;2011&lt;/year&gt;&lt;pub-dates&gt;&lt;date&gt;Apr&lt;/date&gt;&lt;/pub-dates&gt;&lt;/dates&gt;&lt;isbn&gt;0969-8051&lt;/isbn&gt;&lt;accession-num&gt;21492783&lt;/accession-num&gt;&lt;urls&gt;&lt;/urls&gt;&lt;electronic-resource-num&gt;10.1016/j.nucmedbio.2010.09.004&lt;/electronic-resource-num&gt;&lt;remote-database-provider&gt;NLM&lt;/remote-database-provider&gt;&lt;language&gt;eng&lt;/language&gt;&lt;/record&gt;&lt;/Cite&gt;&lt;/EndNote&gt;</w:instrTex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40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Keramida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G., &amp; Peters, A. M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/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&lt;EndNote&gt;&lt;Cite&gt;&lt;Author&gt;Keramida&lt;/Author&gt;&lt;Year&gt;2020&lt;/Year&gt;&lt;RecNum&gt;53&lt;/RecNum&gt;&lt;DisplayText&gt;[41]&lt;/DisplayText&gt;&lt;record&gt;&lt;rec-number&gt;53&lt;/rec-number&gt;&lt;foreign-keys&gt;&lt;key app="EN" db-id="290tt9v5o5vevneesv6pds0dtes2drwxdz5f" timestamp="1650439567"&gt;53&lt;/key&gt;&lt;/foreign-keys&gt;&lt;ref-type name="Journal Article"&gt;17&lt;/ref-type&gt;&lt;contributors&gt;&lt;authors&gt;&lt;author&gt;Keramida, G.&lt;/author&gt;&lt;author&gt;Peters, A. M.&lt;/author&gt;&lt;/authors&gt;&lt;/contributors&gt;&lt;auth-address&gt;Department of Nuclear Medicine, Royal Brompton and Harefield, NHS Foundation Trust, London, UK.&amp;#xD;Department of Nuclear Medicine, King&amp;apos;s College Hospital, NHS Foundation Trusts, London, UK.&lt;/auth-address&gt;&lt;titles&gt;&lt;title&gt;FDG PET/CT of the non-malignant liver in an increasingly obese world population&lt;/title&gt;&lt;secondary-title&gt;Clin Physiol Funct Imaging&lt;/secondary-title&gt;&lt;/titles&gt;&lt;periodical&gt;&lt;full-title&gt;Clin Physiol Funct Imaging&lt;/full-title&gt;&lt;/periodical&gt;&lt;pages&gt;304-319&lt;/pages&gt;&lt;volume&gt;40&lt;/volume&gt;&lt;number&gt;5&lt;/number&gt;&lt;edition&gt;2020/06/13&lt;/edition&gt;&lt;keywords&gt;&lt;keyword&gt;*Fluorodeoxyglucose F18&lt;/keyword&gt;&lt;keyword&gt;Humans&lt;/keyword&gt;&lt;keyword&gt;Liver/diagnostic imaging&lt;/keyword&gt;&lt;keyword&gt;*Non-alcoholic Fatty Liver Disease/diagnostic imaging&lt;/keyword&gt;&lt;keyword&gt;Obesity&lt;/keyword&gt;&lt;keyword&gt;Positron Emission Tomography Computed Tomography&lt;/keyword&gt;&lt;keyword&gt;Positron-Emission Tomography&lt;/keyword&gt;&lt;keyword&gt;Radiopharmaceuticals&lt;/keyword&gt;&lt;keyword&gt;F-18-fluorodeoxyglucose&lt;/keyword&gt;&lt;keyword&gt;glucose metabolism&lt;/keyword&gt;&lt;keyword&gt;liver&lt;/keyword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>&gt;&lt;keyword&gt;positron emission tomography&lt;/keyword&gt;&lt;/keywords&gt;&lt;dates&gt;&lt;year&gt;2020&lt;/year&gt;&lt;pub-dates&gt;&lt;date&gt;Sep&lt;/date&gt;&lt;/pub-dates&gt;&lt;/dates&gt;&lt;isbn&gt;1475-0961&lt;/isbn&gt;&lt;accession-num&gt;32529712&lt;/accession-num&gt;&lt;urls&gt;&lt;/urls&gt;&lt;electronic-resource-num&gt;10.1111/cpf.12651&lt;/electronic-resource-num&gt;&lt;remote-database-provider&gt;NLM&lt;/remote-database-provider&gt;&lt;language&gt;eng&lt;/language&gt;&lt;/record&gt;&lt;/Cite&gt;&lt;/EndNote&gt;</w:instrTex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41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 xml:space="preserve">, 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Webb, R. 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 xml:space="preserve">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/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 &lt;EndNote&gt;&lt;Cite&gt;&lt;Author&gt;Webb&lt;/Author&gt;&lt;Year&gt;2015&lt;/Year&gt;&lt;RecNum&gt;54&lt;/RecNum&gt;&lt;DisplayText&gt;[42]&lt;/DisplayText&gt;&lt;record&gt;&lt;rec-number&gt;54&lt;/rec-number&gt;&lt;foreign-keys&gt;&lt;key app="EN" db-id="290tt9v5o5vevneesv6pds0dtes2drwxdz5f" timestamp="1650439596"&gt;54&lt;/key&gt;&lt;/foreign-keys&gt;&lt;ref-type name="Journal Article"&gt;17&lt;/ref-type&gt;&lt;contributors&gt;&lt;authors&gt;&lt;author&gt;Webb, R. L.&lt;/author&gt;&lt;author&gt;Landau, E.&lt;/author&gt;&lt;author&gt;Klein, D.&lt;/author&gt;&lt;author&gt;DiPoce, J.&lt;/author&gt;&lt;author&gt;Volkin, D.&lt;/author&gt;&lt;author&gt;Belman, J.&lt;/author&gt;&lt;author&gt;Voutsinas, N.&lt;/author&gt;&lt;author&gt;Brenner, A.&lt;/author&gt;&lt;/authors&gt;&lt;/contributors&gt;&lt;auth-address&gt;Department of Radiology, Staten Island University Hospital, New York, New York, USA.&lt;/auth-address&gt;&lt;titles&gt;&lt;title&gt;Effects of varying serum glucose levels on 18F-FDG biodistribution&lt;/title&gt;&lt;secondary-title&gt;Nucl Med Commun&lt;/secondary-title&gt;&lt;/titles&gt;&lt;periodical&gt;&lt;full-title&gt;Nucl Med Commun&lt;/full-title&gt;&lt;/periodical&gt;&lt;pages&gt;717-21&lt;/pages&gt;&lt;volume&gt;36&lt;/volume&gt;&lt;number&gt;7&lt;/number&gt;&lt;edition&gt;2015/04/19&lt;/edition&gt;&lt;keywords&gt;&lt;keyword&gt;Aged&lt;/keyword&gt;&lt;keyword&gt;Blood Glucose/*metabolism&lt;/keyword&gt;&lt;keyword&gt;Fluorodeoxyglucose F18/*pharmacokinetics&lt;/keyword&gt;&lt;keyword&gt;Humans&lt;/keyword&gt;&lt;keyword&gt;Middle Aged&lt;/keyword&gt;&lt;keyword&gt;Multimodal Imaging/methods&lt;/keyword&gt;&lt;keyword&gt;Positron-Emission Tomography/*methods&lt;/keyword&gt;&lt;keyword&gt;Radiopharmaceuticals/*pharmacokinetics&lt;/keyword&gt;&lt;keyword&gt;Retrospective Studies&lt;/keyword&gt;&lt;keyword&gt;Tissue Distribution&lt;/keyword&gt;&lt;keyword&gt;Tomography, X-Ray Computed/*methods&lt;/keyword&gt;&lt;/keywords&gt;&lt;dates&gt;&lt;year&gt;2015&lt;/year&gt;&lt;pub-dates&gt;&lt;date&gt;Jul&lt;/date&gt;&lt;/pub-dates&gt;&lt;/dates&gt;&lt;isbn&gt;0143-3636&lt;/isbn&gt;&lt;accession-num&gt;25888357&lt;/accession-num&gt;&lt;urls&gt;&lt;/urls&gt;&lt;electronic-resource-num&gt;10.1097/mnm.0000000000000319&lt;/electronic-resource-num&gt;&lt;remote-database-provider&gt;NLM&lt;/remote-database-provider&gt;&lt;language&gt;eng&lt;/language&gt;&lt;/record&gt;&lt;/Cite&gt;&lt;/EndNote&gt;</w:instrTex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eastAsia="nl-NL"/>
              </w:rPr>
              <w:t>[42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Viglianti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B. L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WaWdsaWFudGk8L0F1dGhvcj48WWVhcj4yMDE3PC9ZZWFy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WaWdsaWFudGk8L0F1dGhvcj48WWVhcj4yMDE3PC9ZZWFy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eastAsia="nl-NL"/>
              </w:rPr>
              <w:t>[43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 xml:space="preserve">    </w:t>
            </w:r>
          </w:p>
        </w:tc>
      </w:tr>
      <w:tr w:rsidR="003A59D2" w:rsidRPr="00F11090" w14:paraId="6EDF9626" w14:textId="77777777" w:rsidTr="003608E1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835C" w14:textId="77777777" w:rsidR="003A59D2" w:rsidRPr="00F11090" w:rsidRDefault="003A59D2" w:rsidP="000B66EC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Low basal glucose level (≤120 mg/dl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5B62" w14:textId="77777777" w:rsidR="003A59D2" w:rsidRPr="00F11090" w:rsidRDefault="003A59D2" w:rsidP="00966545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decreased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74DA" w14:textId="74CBE21A" w:rsidR="003A59D2" w:rsidRPr="00F11090" w:rsidRDefault="003A59D2" w:rsidP="000F087B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Rosica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, D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/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 &lt;EndNote&gt;&lt;Cite&gt;&lt;Author&gt;Rosica&lt;/Author&gt;&lt;Year&gt;2018&lt;/Year&gt;&lt;RecNum&gt;56&lt;/RecNum&gt;&lt;DisplayText&gt;[44]&lt;/DisplayText&gt;&lt;record&gt;&lt;rec-number&gt;56&lt;/rec-number&gt;&lt;foreign-keys&gt;&lt;key app="EN" db-id="290tt9v5o5vevneesv6pds0dtes2drwxdz5f" timestamp="1650439655"&gt;56&lt;/key&gt;&lt;/foreign-keys&gt;&lt;ref-type name="Journal Article"&gt;17&lt;/ref-type&gt;&lt;contributors&gt;&lt;authors&gt;&lt;author&gt;Rosica, D.&lt;/author&gt;&lt;author&gt;Cheng, S. C.&lt;/author&gt;&lt;author&gt;Hudson, M.&lt;/author&gt;&lt;author&gt;Sakellis, C.&lt;/author&gt;&lt;author&gt;Van den Abbeele, A. D.&lt;/author&gt;&lt;author&gt;Kim, C. K.&lt;/author&gt;&lt;author&gt;Jacene, H. A.&lt;/author&gt;&lt;/authors&gt;&lt;/contributors&gt;&lt;auth-address&gt;Departments of Imaging.&amp;#xD;Biostatistics and Computational Biology, Dana-Farber Cancer Institute.&amp;#xD;Medicine/Division of Endocrinology, Diabetes and Hypertension, Brigham and Women&amp;apos;s Hospital.&amp;#xD;Departments of Radiology.&amp;#xD;Harvard Medical School, Boston, Massachusetts, USA.&lt;/auth-address&gt;&lt;titles&gt;&lt;title&gt;Effects of hyperglycemia on fluorine-18-fluorodeoxyglucose biodistribution in a large oncology clinical practice&lt;/title&gt;&lt;secondary-title&gt;Nucl Med Commun&lt;/secondary-title&gt;&lt;/titles&gt;&lt;periodical&gt;&lt;full-title&gt;Nucl Med Commun&lt;/full-title&gt;&lt;/periodical&gt;&lt;pages&gt;417-422&lt;/pages&gt;&lt;volume&gt;39&lt;/volume&gt;&lt;number&gt;5&lt;/number&gt;&lt;edition&gt;2018/04/10&lt;/edition&gt;&lt;keywords&gt;&lt;keyword&gt;Artifacts&lt;/keyword&gt;&lt;keyword&gt;Blood Glucose/*metabolism&lt;/keyword&gt;&lt;keyword&gt;Fluorodeoxyglucose F18/*pharmacokinetics&lt;/keyword&gt;&lt;keyword&gt;Humans&lt;/keyword&gt;&lt;keyword&gt;Neoplasms/blood/diagnostic imaging/*metabolism&lt;/keyword&gt;&lt;keyword&gt;Positron Emission Tomography Computed Tomography&lt;/keyword&gt;&lt;keyword&gt;Retrospective Studies&lt;/keyword&gt;&lt;keyword&gt;Tissue Distribution&lt;/keyword&gt;&lt;/keywords&gt;&lt;dates&gt;&lt;year&gt;2018&lt;/year&gt;&lt;pub-dates&gt;&lt;date&gt;May&lt;/date&gt;&lt;/pub-dates&gt;&lt;/dates&gt;&lt;isbn&gt;0143-3636&lt;/isbn&gt;&lt;accession-num&gt;29629997&lt;/accession-num&gt;&lt;urls&gt;&lt;/urls&gt;&lt;electronic-resource-num&gt;10.1097/mnm.0000000000000829&lt;/electronic-resource-num&gt;&lt;remote-database-provider&gt;NLM&lt;/remote-database-provider&gt;&lt;language&gt;eng&lt;/language&gt;&lt;/record&gt;&lt;/Cite&gt;&lt;/EndNote&gt;</w:instrTex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eastAsia="nl-NL"/>
              </w:rPr>
              <w:t>[44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</w:tr>
      <w:tr w:rsidR="003A59D2" w:rsidRPr="00F11090" w14:paraId="75C8C0D6" w14:textId="77777777" w:rsidTr="003608E1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3089" w14:textId="6508576E" w:rsidR="003A59D2" w:rsidRPr="00F11090" w:rsidRDefault="003A59D2" w:rsidP="000B66EC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Insulin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ADA5" w14:textId="77777777" w:rsidR="003A59D2" w:rsidRPr="00F11090" w:rsidRDefault="003A59D2" w:rsidP="00966545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decreased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5D6C" w14:textId="31AC42B8" w:rsidR="003A59D2" w:rsidRPr="00F11090" w:rsidRDefault="003A59D2" w:rsidP="000F087B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Iozzo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P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Jb3p6bzwvQXV0aG9yPjxZZWFyPjIwMDM8L1llYXI+PFJl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Jb3p6bzwvQXV0aG9yPjxZZWFyPjIwMDM8L1llYXI+PFJl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eastAsia="nl-NL"/>
              </w:rPr>
              <w:t>[45, 46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</w:tr>
      <w:tr w:rsidR="003A59D2" w:rsidRPr="00F11090" w14:paraId="352BF657" w14:textId="77777777" w:rsidTr="003608E1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D252" w14:textId="757AE890" w:rsidR="003A59D2" w:rsidRPr="00F11090" w:rsidRDefault="003A59D2" w:rsidP="000B66EC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Fasting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61F1" w14:textId="77777777" w:rsidR="003A59D2" w:rsidRPr="00F11090" w:rsidRDefault="003A59D2" w:rsidP="00966545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decreased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1F56" w14:textId="68C1544D" w:rsidR="003A59D2" w:rsidRPr="00F11090" w:rsidRDefault="003A59D2" w:rsidP="000F087B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Tenley, N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/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 &lt;EndNote&gt;&lt;Cite&gt;&lt;Author&gt;Tenley&lt;/Author&gt;&lt;Year&gt;2013&lt;/Year&gt;&lt;RecNum&gt;59&lt;/RecNum&gt;&lt;DisplayText&gt;[47]&lt;/DisplayText&gt;&lt;record&gt;&lt;rec-number&gt;59&lt;/rec-number&gt;&lt;foreign-keys&gt;&lt;key app="EN" db-id="290tt9v5o5vevneesv6pds0dtes2drwxdz5f" timestamp="1650439714"&gt;59&lt;/key&gt;&lt;/foreign-keys&gt;&lt;ref-type name="Journal Article"&gt;17&lt;/ref-type&gt;&lt;contributors&gt;&lt;authors&gt;&lt;author&gt;Tenley, N.&lt;/author&gt;&lt;author&gt;Corn, D. J.&lt;/author&gt;&lt;author&gt;Yuan, L.&lt;/author&gt;&lt;author&gt;Lee, Z.&lt;/author&gt;&lt;/authors&gt;&lt;/contributors&gt;&lt;auth-address&gt;Department of Biomedical Engineering, Case Western Reserve University, Cleveland, OH 44106, USA.&amp;#xD;Department of Biomedical Engineering, Case Western Reserve University, Cleveland, OH 44106, USA ; Department of Radiology, University Hospitals Case Medical Center, Cleveland, OH 44106, USA.&amp;#xD;Department of Radiology, University Hospitals Case Medical Center, Cleveland, OH 44106, USA.&lt;/auth-address&gt;&lt;titles&gt;&lt;title&gt;The effect of fasting on PET Imaging of Hepatocellular Carcinoma&lt;/title&gt;&lt;secondary-title&gt;J Cancer Ther&lt;/secondary-title&gt;&lt;/titles&gt;&lt;periodical&gt;&lt;full-title&gt;J Cancer Ther&lt;/full-title&gt;&lt;/periodical&gt;&lt;pages&gt;561-567&lt;/pages&gt;&lt;volume&gt;4&lt;/volume&gt;&lt;number&gt;2&lt;/number&gt;&lt;edition&gt;2014/04/01&lt;/edition&gt;&lt;keywords&gt;&lt;keyword&gt;Fdg&lt;/keyword&gt;&lt;keyword&gt;acetate&lt;/keyword&gt;&lt;keyword&gt;hepatocellular carcinoma&lt;/keyword&gt;&lt;keyword&gt;positron emission tomography&lt;/keyword&gt;&lt;keyword&gt;woodchuck&lt;/keyword&gt;&lt;/keywords&gt;&lt;dates&gt;&lt;year&gt;2013&lt;/year&gt;&lt;pub-dates&gt;&lt;date&gt;Apr&lt;/date&gt;&lt;/pub-dates&gt;&lt;/dates&gt;&lt;isbn&gt;2151-1934 (Print)&amp;#xD;2151-1934&lt;/isbn&gt;&lt;accession-num&gt;24683497&lt;/accession-num&gt;&lt;urls&gt;&lt;/urls&gt;&lt;custom2&gt;PMC3966532&lt;/custom2&gt;&lt;custom6&gt;NIHMS562291&lt;/custom6&gt;&lt;electronic-resource-num&gt;10.4236/jct.2013.42071&lt;/electronic-resource-num&gt;&lt;remote-database-provider&gt;NLM&lt;/remote-database-provider&gt;&lt;language&gt;eng&lt;/language&gt;&lt;/record&gt;&lt;/Cite&gt;&lt;/EndNote&gt;</w:instrTex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eastAsia="nl-NL"/>
              </w:rPr>
              <w:t>[47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</w:tr>
      <w:tr w:rsidR="003A59D2" w:rsidRPr="00F11090" w14:paraId="64BE54BE" w14:textId="77777777" w:rsidTr="003608E1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481C" w14:textId="61B61DED" w:rsidR="003A59D2" w:rsidRPr="00F11090" w:rsidRDefault="003A59D2" w:rsidP="000B66EC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Bloodpressure</w:t>
            </w:r>
            <w:proofErr w:type="spellEnd"/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5894" w14:textId="77777777" w:rsidR="003A59D2" w:rsidRPr="00F11090" w:rsidRDefault="003A59D2" w:rsidP="00966545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increased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E9BA" w14:textId="23F87397" w:rsidR="003A59D2" w:rsidRPr="00F11090" w:rsidRDefault="003A59D2" w:rsidP="000F087B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Nam, H. Y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OYW08L0F1dGhvcj48WWVhcj4yMDE3PC9ZZWFyPjxSZWNO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OYW08L0F1dGhvcj48WWVhcj4yMDE3PC9ZZWFyPjxSZWNO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eastAsia="nl-NL"/>
              </w:rPr>
              <w:t>[48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</w:tr>
      <w:tr w:rsidR="003A59D2" w:rsidRPr="00F11090" w14:paraId="7A4F1AD1" w14:textId="77777777" w:rsidTr="003608E1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E47F" w14:textId="23F49049" w:rsidR="003A59D2" w:rsidRPr="00F11090" w:rsidRDefault="003A59D2" w:rsidP="000B66EC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 xml:space="preserve">Increased triglycerides 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D66B" w14:textId="77777777" w:rsidR="003A59D2" w:rsidRPr="00F11090" w:rsidRDefault="003A59D2" w:rsidP="00966545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increased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B17F" w14:textId="380DB39D" w:rsidR="003A59D2" w:rsidRPr="00F11090" w:rsidRDefault="003A59D2" w:rsidP="000F087B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Kamimura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K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LYW1pbXVyYTwvQXV0aG9yPjxZZWFyPjIwMTA8L1llYXI+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LYW1pbXVyYTwvQXV0aG9yPjxZZWFyPjIwMTA8L1llYXI+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49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Liu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G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MaXU8L0F1dGhvcj48WWVhcj4yMDE4PC9ZZWFyPjxSZWNO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MaXU8L0F1dGhvcj48WWVhcj4yMDE4PC9ZZWFyPjxSZWNO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50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 xml:space="preserve">  </w:t>
            </w:r>
          </w:p>
        </w:tc>
      </w:tr>
      <w:tr w:rsidR="003A59D2" w:rsidRPr="00F11090" w14:paraId="1A645A6F" w14:textId="77777777" w:rsidTr="003608E1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C148" w14:textId="77777777" w:rsidR="003A59D2" w:rsidRPr="00F11090" w:rsidRDefault="003A59D2" w:rsidP="000B66EC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 xml:space="preserve">Decreased HDL cholesterol 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BCA6" w14:textId="77777777" w:rsidR="003A59D2" w:rsidRPr="00F11090" w:rsidRDefault="003A59D2" w:rsidP="00966545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increased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0FD0" w14:textId="22C80E19" w:rsidR="003A59D2" w:rsidRPr="00F11090" w:rsidRDefault="003A59D2" w:rsidP="000F087B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Kamimura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K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LYW1pbXVyYTwvQXV0aG9yPjxZZWFyPjIwMTA8L1llYXI+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LYW1pbXVyYTwvQXV0aG9yPjxZZWFyPjIwMTA8L1llYXI+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49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Liu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G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MaXU8L0F1dGhvcj48WWVhcj4yMDE4PC9ZZWFyPjxSZWNO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MaXU8L0F1dGhvcj48WWVhcj4yMDE4PC9ZZWFyPjxSZWNO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50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</w:p>
        </w:tc>
      </w:tr>
      <w:tr w:rsidR="003A59D2" w:rsidRPr="00F11090" w14:paraId="25DB8831" w14:textId="77777777" w:rsidTr="003608E1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0CD3" w14:textId="02DC9260" w:rsidR="003A59D2" w:rsidRPr="00F11090" w:rsidRDefault="003A59D2" w:rsidP="000B66EC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Fatty liver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AC7B" w14:textId="77777777" w:rsidR="003A59D2" w:rsidRPr="00F11090" w:rsidRDefault="003A59D2" w:rsidP="00966545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increased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BC81" w14:textId="52967710" w:rsidR="003A59D2" w:rsidRPr="00F11090" w:rsidRDefault="003A59D2" w:rsidP="000F087B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Liu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G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MaXU8L0F1dGhvcj48WWVhcj4yMDE1PC9ZZWFyPjxSZWNO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MaXU8L0F1dGhvcj48WWVhcj4yMDE1PC9ZZWFyPjxSZWNO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37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Keramida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G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LZXJhbWlkYTwvQXV0aG9yPjxZZWFyPjIwMTQ8L1llYXI+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LZXJhbWlkYTwvQXV0aG9yPjxZZWFyPjIwMTQ8L1llYXI+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51, 52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Alexander, D.,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/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&lt;EndNote&gt;&lt;Cite&gt;&lt;Author&gt;Alexander&lt;/Author&gt;&lt;Year&gt;2019&lt;/Year&gt;&lt;RecNum&gt;32&lt;/RecNum&gt;&lt;DisplayText&gt;[53]&lt;/DisplayText&gt;&lt;record&gt;&lt;rec-number&gt;32&lt;/rec-number&gt;&lt;foreign-keys&gt;&lt;key app="EN" db-id="290tt9v5o5vevneesv6pds0dtes2drwxdz5f" timestamp="1647914608"&gt;32&lt;/key&gt;&lt;/foreign-keys&gt;&lt;ref-type name="Journal Article"&gt;17&lt;/ref-type&gt;&lt;contributors&gt;&lt;authors&gt;&lt;author&gt;Alexander, Dunford&lt;/author&gt;&lt;author&gt;Georgia, Keramida&lt;/author&gt;&lt;author&gt;N. Singh&lt;/author&gt;&lt;author&gt;Mark, Aplin&lt;/author&gt;&lt;author&gt;A. Michael Peters&lt;/author&gt;&lt;author&gt;A. Michael Peters&lt;/author&gt;&lt;/authors&gt;&lt;/contributors&gt;&lt;titles&gt;&lt;title&gt;Relationship between regional hepatic glucose metabolism and regional distribution of hepatic fat&lt;/title&gt;&lt;secondary-title&gt;Nuclear Medicine Communications&lt;/secondary-title&gt;&lt;/titles&gt;&lt;periodical&gt;&lt;full-title&gt;Nuclear Medicine Communications&lt;/full-title&gt;&lt;/periodical&gt;&lt;dates&gt;&lt;year&gt;2019&lt;/year&gt;&lt;/dates&gt;&lt;urls&gt;&lt;related-urls&gt;&lt;url&gt;https://doi.org/10.1097/mnm.0000000000000968&lt;/url&gt;&lt;/related-urls&gt;&lt;/urls&gt;&lt;electronic-resource-num&gt;10.1097/mnm.0000000000000968&lt;/electronic-resource-num&gt;&lt;/record&gt;&lt;/Cite&gt;&lt;/EndNote&gt;</w:instrTex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53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</w:tr>
      <w:tr w:rsidR="003A59D2" w:rsidRPr="00F11090" w14:paraId="107C35F2" w14:textId="77777777" w:rsidTr="003608E1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85C8" w14:textId="77777777" w:rsidR="003A59D2" w:rsidRPr="00F11090" w:rsidRDefault="003A59D2" w:rsidP="000B66EC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Hyperthyroidism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3C86" w14:textId="77777777" w:rsidR="003A59D2" w:rsidRPr="00F11090" w:rsidRDefault="003A59D2" w:rsidP="00966545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decreased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A5B0" w14:textId="3CDAC8EE" w:rsidR="003A59D2" w:rsidRPr="00F11090" w:rsidRDefault="003A59D2" w:rsidP="000F087B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Chen, Y. K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DaGVuPC9BdXRob3I+PFllYXI+MjAxMzwvWWVhcj48UmVj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DaGVuPC9BdXRob3I+PFllYXI+MjAxMzwvWWVhcj48UmVj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54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, Yang, P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/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 &lt;EndNote&gt;&lt;Cite&gt;&lt;Author&gt;Yang&lt;/Author&gt;&lt;Year&gt;2021&lt;/Year&gt;&lt;RecNum&gt;69&lt;/RecNum&gt;&lt;DisplayText&gt;[55]&lt;/DisplayText&gt;&lt;record&gt;&lt;rec-number&gt;69&lt;/rec-number&gt;&lt;foreign-keys&gt;&lt;key app="EN" db-id="290tt9v5o5vevneesv6pds0dtes2drwxdz5f" timestamp="1650440251"&gt;69&lt;/key&gt;&lt;/foreign-keys&gt;&lt;ref-type name="Journal Article"&gt;17&lt;/ref-type&gt;&lt;contributors&gt;&lt;authors&gt;&lt;author&gt;Yang, P.&lt;/author&gt;&lt;author&gt;Fan, Q.&lt;/author&gt;&lt;author&gt;Cai, H.&lt;/author&gt;&lt;author&gt;Tian, R.&lt;/author&gt;&lt;author&gt;Su, M.&lt;/author&gt;&lt;/authors&gt;&lt;/contributors&gt;&lt;auth-address&gt;Department of Nuclear Medicine, West China Hospital, Sichuan University, Chengdu, China.&lt;/auth-address&gt;&lt;titles&gt;&lt;title&gt;The effect of hypothyroidism on referential background metabolic activity on (18)F-FDG PET/CT&lt;/title&gt;&lt;secondary-title&gt;Quant Imaging Med Surg&lt;/secondary-title&gt;&lt;/titles&gt;&lt;periodical&gt;&lt;full-title&gt;Quant Imaging Med Surg&lt;/full-title&gt;&lt;/periodical&gt;&lt;pages&gt;3666-3676&lt;/pages&gt;&lt;volume&gt;11&lt;/volume&gt;&lt;number&gt;8&lt;/number&gt;&lt;edition&gt;2021/08/04&lt;/edition&gt;&lt;keywords&gt;&lt;keyword&gt;2-deoxy-2-[F-18]fluoro-D-glucose (18F-FDG)&lt;/keyword&gt;&lt;keyword&gt;blood pool&lt;/keyword&gt;&lt;keyword&gt;hypothyroidism&lt;/keyword&gt;&lt;keyword&gt;liver&lt;/keyword&gt;&lt;keyword&gt;positron emission tomography-computed tomography (PET/CT)&lt;/keyword&gt;&lt;keyword&gt;form (available at http://dx.doi.org/10.21037/qims-20-1310). The authors have no&lt;/keyword&gt;&lt;keyword&gt;conflicts of interest to declare.&lt;/keyword&gt;&lt;/keywords&gt;&lt;dates&gt;&lt;year&gt;2021&lt;/year&gt;&lt;pub-dates&gt;&lt;date&gt;Aug&lt;/date&gt;&lt;/pub-dates&gt;&lt;/dates&gt;&lt;isbn&gt;2223-4292 (Print)&amp;#xD;2223-4306&lt;/isbn&gt;&lt;accession-num&gt;34341740&lt;/accession-num&gt;&lt;urls&gt;&lt;/urls&gt;&lt;custom2&gt;PMC8245933&lt;/custom2&gt;&lt;electronic-resource-num&gt;10.21037/qims-20-1310&lt;/electronic-resource-num&gt;&lt;remote-database-provider&gt;NLM&lt;/remote-database-provider&gt;&lt;language&gt;eng&lt;/language&gt;&lt;/record&gt;&lt;/Cite&gt;&lt;/EndNote&gt;</w:instrTex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eastAsia="nl-NL"/>
              </w:rPr>
              <w:t>[55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</w:p>
        </w:tc>
      </w:tr>
      <w:tr w:rsidR="003A59D2" w:rsidRPr="00F11090" w14:paraId="4AE6A638" w14:textId="77777777" w:rsidTr="003608E1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32B3" w14:textId="67C68AB8" w:rsidR="003A59D2" w:rsidRPr="00F11090" w:rsidRDefault="003A59D2" w:rsidP="000B66EC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Liver function (increased AST, ALT, y-GT) ↓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AFD3" w14:textId="77777777" w:rsidR="003A59D2" w:rsidRPr="00F11090" w:rsidRDefault="003A59D2" w:rsidP="00966545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increased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37B3" w14:textId="2578F7D4" w:rsidR="003A59D2" w:rsidRPr="00F11090" w:rsidRDefault="003A59D2" w:rsidP="000F087B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Liu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G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MaXU8L0F1dGhvcj48WWVhcj4yMDE4PC9ZZWFyPjxSZWNO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MaXU8L0F1dGhvcj48WWVhcj4yMDE4PC9ZZWFyPjxSZWNO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50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Lin, C. Y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/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&lt;EndNote&gt;&lt;Cite&gt;&lt;Author&gt;Lin&lt;/Author&gt;&lt;Year&gt;2010&lt;/Year&gt;&lt;RecNum&gt;71&lt;/RecNum&gt;&lt;DisplayText&gt;[56]&lt;/DisplayText&gt;&lt;record&gt;&lt;rec-number&gt;71&lt;/rec-number&gt;&lt;foreign-keys&gt;&lt;key app="EN" db-id="290tt9v5o5vevneesv6pds0dtes2drwxdz5f" timestamp="1650440315"&gt;71&lt;/key&gt;&lt;/foreign-keys&gt;&lt;ref-type name="Journal Article"&gt;17&lt;/ref-type&gt;&lt;contributors&gt;&lt;authors&gt;&lt;author&gt;Lin, C. Y.&lt;/author&gt;&lt;author&gt;Ding, H. J.&lt;/author&gt;&lt;author&gt;Lin, T.&lt;/author&gt;&lt;author&gt;Lin, C. C.&lt;/author&gt;&lt;author&gt;Kuo, T. H.&lt;/author&gt;&lt;author&gt;Kao, C. H.&lt;/author&gt;&lt;/authors&gt;&lt;/contributors&gt;&lt;auth-address&gt;Department of Nuclear Medicine, Show Chwan Memorial Hospital, Changhua.&lt;/auth-address&gt;&lt;titles&gt;&lt;title&gt;Positive correlation between serum liver enzyme levels and standard uptake values of liver on FDG-PET&lt;/title&gt;&lt;secondary-title&gt;Clin Imaging&lt;/secondary-title&gt;&lt;/titles&gt;&lt;periodical&gt;&lt;full-title&gt;Clin Imaging&lt;/full-title&gt;&lt;/periodical&gt;&lt;pages&gt;109-12&lt;/pages&gt;&lt;volume&gt;34&lt;/volume&gt;&lt;number&gt;2&lt;/number&gt;&lt;edition&gt;2010/03/02&lt;/edition&gt;&lt;keywords&gt;&lt;keyword&gt;Alanine Transaminase/*blood&lt;/keyword&gt;&lt;keyword&gt;Aspartate Aminotransferases/*blood&lt;/keyword&gt;&lt;keyword&gt;Female&lt;/keyword&gt;&lt;keyword&gt;*Fluorodeoxyglucose F18/pharmacokinetics&lt;/keyword&gt;&lt;keyword&gt;Hepatitis B Antibodies/*blood&lt;/keyword&gt;&lt;keyword&gt;Hepatitis C Antibodies/*blood&lt;/keyword&gt;&lt;keyword&gt;Humans&lt;/keyword&gt;&lt;keyword&gt;Liver/*diagnostic imaging/*metabolism&lt;/keyword&gt;&lt;keyword&gt;Male&lt;/keyword&gt;&lt;keyword&gt;Positron-Emission Tomography/methods&lt;/keyword&gt;&lt;keyword&gt;Radiopharmaceuticals/pharmacokinetics&lt;/keyword&gt;&lt;keyword&gt;Reproducibility of Results&lt;/keyword&gt;&lt;keyword&gt;Sensitivity and Specificity&lt;/keyword&gt;&lt;keyword&gt;Statistics as Topic&lt;/keyword&gt;&lt;/keywords&gt;&lt;dates&gt;&lt;year&gt;2010&lt;/year&gt;&lt;pub-dates&gt;&lt;date&gt;Mar-Apr&lt;/date&gt;&lt;/pub-dates&gt;&lt;/dates&gt;&lt;isbn&gt;0899-7071&lt;/isbn&gt;&lt;accession-num&gt;20189073&lt;/accession-num&gt;&lt;urls&gt;&lt;/urls&gt;&lt;electronic-resource-num&gt;10.1016/j.clinimag.2009.05.007&lt;/electronic-resource-num&gt;&lt;remote-database-provider&gt;NLM&lt;/remote-database-provider&gt;&lt;language&gt;eng&lt;/language&gt;&lt;/record&gt;&lt;/Cite&gt;&lt;/EndNote&gt;</w:instrTex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56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Keramida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G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LZXJhbWlkYTwvQXV0aG9yPjxZZWFyPjIwMTQ8L1llYXI+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LZXJhbWlkYTwvQXV0aG9yPjxZZWFyPjIwMTQ8L1llYXI+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51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  </w:t>
            </w:r>
          </w:p>
        </w:tc>
      </w:tr>
      <w:tr w:rsidR="003A59D2" w:rsidRPr="00F11090" w14:paraId="3D1B2AD3" w14:textId="77777777" w:rsidTr="003608E1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842B" w14:textId="22863099" w:rsidR="003A59D2" w:rsidRPr="00F11090" w:rsidRDefault="003A59D2" w:rsidP="000B66EC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 xml:space="preserve">Increased tumor staging </w:t>
            </w:r>
            <w:r w:rsidR="000B66EC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 xml:space="preserve">/ higher MTV  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2696" w14:textId="77777777" w:rsidR="003A59D2" w:rsidRPr="00F11090" w:rsidRDefault="003A59D2" w:rsidP="00966545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decreased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0E79" w14:textId="48327092" w:rsidR="003A59D2" w:rsidRPr="00F11090" w:rsidRDefault="003A59D2" w:rsidP="000F087B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Agostino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C.,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DaGlhcmF2YWxsb3RpPC9BdXRob3I+PFllYXI+MjAxNDwv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DaGlhcmF2YWxsb3RpPC9BdXRob3I+PFllYXI+MjAxNDwv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57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Oliveira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M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/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&lt;EndNote&gt;&lt;Cite&gt;&lt;Author&gt;Oliveira&lt;/Author&gt;&lt;Year&gt;2019&lt;/Year&gt;&lt;RecNum&gt;73&lt;/RecNum&gt;&lt;DisplayText&gt;[58]&lt;/DisplayText&gt;&lt;record&gt;&lt;rec-number&gt;73&lt;/rec-number&gt;&lt;foreign-keys&gt;&lt;key app="EN" db-id="290tt9v5o5vevneesv6pds0dtes2drwxdz5f" timestamp="1650440364"&gt;73&lt;/key&gt;&lt;/foreign-keys&gt;&lt;ref-type name="Journal Article"&gt;17&lt;/ref-type&gt;&lt;contributors&gt;&lt;authors&gt;&lt;author&gt;Oliveira, M.&lt;/author&gt;&lt;author&gt;Lasnon, C.&lt;/author&gt;&lt;author&gt;Nganoa, C.&lt;/author&gt;&lt;author&gt;Gac, A. C.&lt;/author&gt;&lt;author&gt;Damaj, G.&lt;/author&gt;&lt;author&gt;Aide, N.&lt;/author&gt;&lt;/authors&gt;&lt;/contributors&gt;&lt;auth-address&gt;Nuclear Medicine Department, CHU de Caen, Caen, France.&amp;#xD;Nuclear Medicine Department, Centre François Baclesse, Caen, France.&amp;#xD;INSERM 1199 ANTICIPE, Normandy University, Caen, France.&amp;#xD;Haemalology Institute, CHU de Caen and Centre François Baclesse, Caen, France.&amp;#xD;Nuclear Medicine Department, CHU de Caen, Caen, France. aide-n@chu-caen.fr.&amp;#xD;INSERM 1199 ANTICIPE, Normandy University, Caen, France. aide-n@chu-caen.fr.&lt;/auth-address&gt;&lt;titles&gt;&lt;title&gt;Comprehensive analysis of the influence of G-CSF on the biodistribution of (18)F-FDG in lymphoma patients: insights for PET/CT scheduling&lt;/title&gt;&lt;secondary-title&gt;EJNMMI Res&lt;/secondary-title&gt;&lt;/titles&gt;&lt;periodical&gt;&lt;full-title&gt;EJNMMI research&lt;/full-title&gt;&lt;abbr-1&gt;EJNMMI Res&lt;/abbr-1&gt;&lt;/periodical&gt;&lt;pages&gt;79&lt;/pages&gt;&lt;volume&gt;9&lt;/volume&gt;&lt;number&gt;1&lt;/number&gt;&lt;edition&gt;2019/08/23&lt;/edition&gt;&lt;keywords&gt;&lt;keyword&gt;18f-fdg&lt;/keyword&gt;&lt;keyword&gt;Deauville score&lt;/keyword&gt;&lt;keyword&gt;Filgastrim&lt;/keyword&gt;&lt;keyword&gt;G-csf&lt;/keyword&gt;&lt;keyword&gt;Lenogastrim&lt;/keyword&gt;&lt;keyword&gt;Lymphoma&lt;/keyword&gt;&lt;keyword&gt;Pet/ct&lt;/keyword&gt;&lt;keyword&gt;Pegfilgastrim&lt;/keyword&gt;&lt;keyword&gt;Sink effect&lt;/keyword&gt;&lt;/keywords&gt;&lt;dates&gt;&lt;year&gt;2019&lt;/year&gt;&lt;pub-dates&gt;&lt;date&gt;Aug 20&lt;/date&gt;&lt;/pub-dates&gt;&lt;/dates&gt;&lt;isbn&gt;2191-219X (Print)&amp;#xD;2191-219x&lt;/isbn&gt;&lt;accession-num&gt;31432277&lt;/accession-num&gt;&lt;urls&gt;&lt;/urls&gt;&lt;custom2&gt;PMC6702249&lt;/custom2&gt;&lt;electronic-resource-num&gt;10.1186/s13550-019-0546-1&lt;/electronic-resource-num&gt;&lt;remote-database-provider&gt;NLM&lt;/remote-database-provider&gt;&lt;language&gt;eng&lt;/language&gt;&lt;/record&gt;&lt;/Cite&gt;&lt;/EndNote&gt;</w:instrTex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58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Kim, S. J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LaW08L0F1dGhvcj48WWVhcj4yMDE2PC9ZZWFyPjxSZWNO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LaW08L0F1dGhvcj48WWVhcj4yMDE2PC9ZZWFyPjxSZWNO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=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59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, </w:t>
            </w:r>
          </w:p>
        </w:tc>
      </w:tr>
      <w:tr w:rsidR="003A59D2" w:rsidRPr="00F11090" w14:paraId="503C37C4" w14:textId="77777777" w:rsidTr="003608E1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A5A9" w14:textId="03F0A550" w:rsidR="003A59D2" w:rsidRPr="00F11090" w:rsidRDefault="003A59D2" w:rsidP="000B66EC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Chemotherapy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2965" w14:textId="77777777" w:rsidR="003A59D2" w:rsidRPr="00F11090" w:rsidRDefault="003A59D2" w:rsidP="00966545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increased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0233" w14:textId="32984939" w:rsidR="003A59D2" w:rsidRPr="00F11090" w:rsidRDefault="003A59D2" w:rsidP="000F087B">
            <w:pPr>
              <w:spacing w:after="0" w:line="360" w:lineRule="auto"/>
              <w:rPr>
                <w:rFonts w:eastAsia="Times New Roman" w:cs="Calibri"/>
                <w:sz w:val="18"/>
                <w:szCs w:val="18"/>
                <w:lang w:eastAsia="nl-NL"/>
              </w:rPr>
            </w:pPr>
            <w:proofErr w:type="spellStart"/>
            <w:r w:rsidRPr="00F11090">
              <w:rPr>
                <w:rFonts w:eastAsia="Times New Roman" w:cs="Calibri"/>
                <w:sz w:val="18"/>
                <w:szCs w:val="18"/>
                <w:lang w:val="nl-NL" w:eastAsia="nl-NL"/>
              </w:rPr>
              <w:t>Wu</w:t>
            </w:r>
            <w:proofErr w:type="spellEnd"/>
            <w:r w:rsidRPr="00F11090">
              <w:rPr>
                <w:rFonts w:eastAsia="Times New Roman" w:cs="Calibri"/>
                <w:sz w:val="18"/>
                <w:szCs w:val="18"/>
                <w:lang w:val="nl-NL" w:eastAsia="nl-NL"/>
              </w:rPr>
              <w:t>, X. et al.</w:t>
            </w:r>
            <w:r w:rsidRPr="00F11090">
              <w:rPr>
                <w:rFonts w:eastAsia="Times New Roman" w:cs="Calibri"/>
                <w:sz w:val="18"/>
                <w:szCs w:val="18"/>
                <w:lang w:eastAsia="nl-NL"/>
              </w:rPr>
              <w:fldChar w:fldCharType="begin">
                <w:fldData xml:space="preserve">PEVuZE5vdGU+PENpdGU+PEF1dGhvcj5XdTwvQXV0aG9yPjxZZWFyPjIwMTc8L1llYXI+PFJlY051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</w:fldData>
              </w:fldChar>
            </w:r>
            <w:r w:rsidR="000F087B" w:rsidRPr="00F11090">
              <w:rPr>
                <w:rFonts w:eastAsia="Times New Roman" w:cs="Calibri"/>
                <w:sz w:val="18"/>
                <w:szCs w:val="18"/>
                <w:lang w:val="nl-NL"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sz w:val="18"/>
                <w:szCs w:val="18"/>
                <w:lang w:eastAsia="nl-NL"/>
              </w:rPr>
              <w:fldChar w:fldCharType="begin">
                <w:fldData xml:space="preserve">PEVuZE5vdGU+PENpdGU+PEF1dGhvcj5XdTwvQXV0aG9yPjxZZWFyPjIwMTc8L1llYXI+PFJlY051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</w:fldData>
              </w:fldChar>
            </w:r>
            <w:r w:rsidR="000F087B" w:rsidRPr="00F11090">
              <w:rPr>
                <w:rFonts w:eastAsia="Times New Roman" w:cs="Calibri"/>
                <w:sz w:val="18"/>
                <w:szCs w:val="18"/>
                <w:lang w:val="nl-NL"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sz w:val="18"/>
                <w:szCs w:val="18"/>
                <w:lang w:val="nl-NL" w:eastAsia="nl-NL"/>
              </w:rPr>
              <w:t>[60]</w:t>
            </w:r>
            <w:r w:rsidRPr="00F11090">
              <w:rPr>
                <w:rFonts w:eastAsia="Times New Roman" w:cs="Calibri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F11090">
              <w:rPr>
                <w:rFonts w:eastAsia="Times New Roman" w:cs="Calibri"/>
                <w:sz w:val="18"/>
                <w:szCs w:val="18"/>
                <w:lang w:val="nl-NL" w:eastAsia="nl-NL"/>
              </w:rPr>
              <w:t>Ceriani</w:t>
            </w:r>
            <w:proofErr w:type="spellEnd"/>
            <w:r w:rsidRPr="00F11090">
              <w:rPr>
                <w:rFonts w:eastAsia="Times New Roman" w:cs="Calibri"/>
                <w:sz w:val="18"/>
                <w:szCs w:val="18"/>
                <w:lang w:val="nl-NL" w:eastAsia="nl-NL"/>
              </w:rPr>
              <w:t>, L. et al.</w:t>
            </w:r>
            <w:r w:rsidRPr="00F11090">
              <w:rPr>
                <w:rFonts w:eastAsia="Times New Roman" w:cs="Calibri"/>
                <w:sz w:val="18"/>
                <w:szCs w:val="18"/>
                <w:lang w:eastAsia="nl-NL"/>
              </w:rPr>
              <w:fldChar w:fldCharType="begin">
                <w:fldData xml:space="preserve">PEVuZE5vdGU+PENpdGU+PEF1dGhvcj5DZXJpYW5pPC9BdXRob3I+PFllYXI+MjAxMjwvWWVhcj48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</w:fldData>
              </w:fldChar>
            </w:r>
            <w:r w:rsidR="000F087B" w:rsidRPr="00F11090">
              <w:rPr>
                <w:rFonts w:eastAsia="Times New Roman" w:cs="Calibri"/>
                <w:sz w:val="18"/>
                <w:szCs w:val="18"/>
                <w:lang w:val="nl-NL"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sz w:val="18"/>
                <w:szCs w:val="18"/>
                <w:lang w:eastAsia="nl-NL"/>
              </w:rPr>
              <w:fldChar w:fldCharType="begin">
                <w:fldData xml:space="preserve">PEVuZE5vdGU+PENpdGU+PEF1dGhvcj5DZXJpYW5pPC9BdXRob3I+PFllYXI+MjAxMjwvWWVhcj48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</w:fldData>
              </w:fldChar>
            </w:r>
            <w:r w:rsidR="000F087B" w:rsidRPr="00F11090">
              <w:rPr>
                <w:rFonts w:eastAsia="Times New Roman" w:cs="Calibri"/>
                <w:sz w:val="18"/>
                <w:szCs w:val="18"/>
                <w:lang w:val="nl-NL"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sz w:val="18"/>
                <w:szCs w:val="18"/>
                <w:lang w:eastAsia="nl-NL"/>
              </w:rPr>
              <w:t>[61]</w:t>
            </w:r>
            <w:r w:rsidRPr="00F11090">
              <w:rPr>
                <w:rFonts w:eastAsia="Times New Roman" w:cs="Calibri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F11090">
              <w:rPr>
                <w:rFonts w:eastAsia="Times New Roman" w:cs="Calibri"/>
                <w:sz w:val="18"/>
                <w:szCs w:val="18"/>
                <w:lang w:eastAsia="nl-NL"/>
              </w:rPr>
              <w:t>Chiaravalloti</w:t>
            </w:r>
            <w:proofErr w:type="spellEnd"/>
            <w:r w:rsidRPr="00F11090">
              <w:rPr>
                <w:rFonts w:eastAsia="Times New Roman" w:cs="Calibri"/>
                <w:sz w:val="18"/>
                <w:szCs w:val="18"/>
                <w:lang w:eastAsia="nl-NL"/>
              </w:rPr>
              <w:t xml:space="preserve"> A et al.</w:t>
            </w:r>
            <w:r w:rsidRPr="00F11090">
              <w:rPr>
                <w:rFonts w:eastAsia="Times New Roman" w:cs="Calibri"/>
                <w:sz w:val="18"/>
                <w:szCs w:val="18"/>
                <w:lang w:eastAsia="nl-NL"/>
              </w:rPr>
              <w:fldChar w:fldCharType="begin">
                <w:fldData xml:space="preserve">PEVuZE5vdGU+PENpdGU+PEF1dGhvcj5DaGlhcmF2YWxsb3RpPC9BdXRob3I+PFllYXI+MjAxNDwv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</w:fldData>
              </w:fldChar>
            </w:r>
            <w:r w:rsidR="000F087B" w:rsidRPr="00F11090">
              <w:rPr>
                <w:rFonts w:eastAsia="Times New Roman" w:cs="Calibri"/>
                <w:sz w:val="18"/>
                <w:szCs w:val="18"/>
                <w:lang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sz w:val="18"/>
                <w:szCs w:val="18"/>
                <w:lang w:eastAsia="nl-NL"/>
              </w:rPr>
              <w:fldChar w:fldCharType="begin">
                <w:fldData xml:space="preserve">PEVuZE5vdGU+PENpdGU+PEF1dGhvcj5DaGlhcmF2YWxsb3RpPC9BdXRob3I+PFllYXI+MjAxNDwv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</w:fldData>
              </w:fldChar>
            </w:r>
            <w:r w:rsidR="000F087B" w:rsidRPr="00F11090">
              <w:rPr>
                <w:rFonts w:eastAsia="Times New Roman" w:cs="Calibri"/>
                <w:sz w:val="18"/>
                <w:szCs w:val="18"/>
                <w:lang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sz w:val="18"/>
                <w:szCs w:val="18"/>
                <w:lang w:eastAsia="nl-NL"/>
              </w:rPr>
              <w:t>[57]</w:t>
            </w:r>
            <w:r w:rsidRPr="00F11090">
              <w:rPr>
                <w:rFonts w:eastAsia="Times New Roman" w:cs="Calibri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sz w:val="18"/>
                <w:szCs w:val="18"/>
                <w:lang w:val="nl-NL" w:eastAsia="nl-NL"/>
              </w:rPr>
              <w:t xml:space="preserve"> </w:t>
            </w:r>
          </w:p>
        </w:tc>
      </w:tr>
      <w:tr w:rsidR="003A59D2" w:rsidRPr="00F11090" w14:paraId="31E56A7D" w14:textId="77777777" w:rsidTr="003608E1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40DB" w14:textId="1F109C0F" w:rsidR="003A59D2" w:rsidRPr="00F11090" w:rsidRDefault="003A59D2" w:rsidP="000B66EC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Steroid use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E58E" w14:textId="77777777" w:rsidR="003A59D2" w:rsidRPr="00F11090" w:rsidRDefault="003A59D2" w:rsidP="00966545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increased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43D1" w14:textId="7B92F985" w:rsidR="003A59D2" w:rsidRPr="00F11090" w:rsidRDefault="003A59D2" w:rsidP="000F087B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Furuya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, S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GdXJ1eWE8L0F1dGhvcj48WWVhcj4yMDE4PC9ZZWFyPjxS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GdXJ1eWE8L0F1dGhvcj48WWVhcj4yMDE4PC9ZZWFyPjxS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eastAsia="nl-NL"/>
              </w:rPr>
              <w:t>[62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</w:tr>
      <w:tr w:rsidR="003A59D2" w:rsidRPr="00F11090" w14:paraId="6B405928" w14:textId="77777777" w:rsidTr="003608E1">
        <w:trPr>
          <w:trHeight w:val="29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314C7" w14:textId="5DFEE21F" w:rsidR="003A59D2" w:rsidRPr="00F11090" w:rsidRDefault="003A59D2" w:rsidP="000B66EC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 xml:space="preserve">Delayed uptake time 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B0E830" w14:textId="77777777" w:rsidR="003A59D2" w:rsidRPr="00F11090" w:rsidRDefault="003A59D2" w:rsidP="00966545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decreased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867BB" w14:textId="3F313BD1" w:rsidR="003A59D2" w:rsidRPr="00F11090" w:rsidRDefault="003A59D2" w:rsidP="000F087B">
            <w:pPr>
              <w:spacing w:after="0" w:line="360" w:lineRule="auto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Alin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C.,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/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&lt;EndNote&gt;&lt;Cite&gt;&lt;Author&gt;Alin&lt;/Author&gt;&lt;Year&gt;2015&lt;/Year&gt;&lt;RecNum&gt;23&lt;/RecNum&gt;&lt;DisplayText&gt;[63]&lt;/DisplayText&gt;&lt;record&gt;&lt;rec-number&gt;23&lt;/rec-number&gt;&lt;foreign-keys&gt;&lt;key app="EN" db-id="290tt9v5o5vevneesv6pds0dtes2drwxdz5f" timestamp="1647914608"&gt;23&lt;/key&gt;&lt;/foreign-keys&gt;&lt;ref-type name="Journal Article"&gt;17&lt;/ref-type&gt;&lt;contributors&gt;&lt;authors&gt;&lt;author&gt;Alin, Chirindel&lt;/author&gt;&lt;author&gt;Krishna, Alluri&lt;/author&gt;&lt;author&gt;Abdel, Tahari&lt;/author&gt;&lt;author&gt;Muhammad, Chaudhry&lt;/author&gt;&lt;author&gt;Richard, L. Wahl&lt;/author&gt;&lt;author&gt;Martin, A. Lodge&lt;/author&gt;&lt;author&gt;Rathan, M. Subramaniam&lt;/author&gt;&lt;/authors&gt;&lt;/contributors&gt;&lt;titles&gt;&lt;title&gt;Liver standardized uptake value corrected for lean body mass at FDG PET/CT: Effect of FDG uptake time&lt;/title&gt;&lt;secondary-title&gt;Clinical Nuclear Medicine&lt;/secondary-title&gt;&lt;/titles&gt;&lt;periodical&gt;&lt;full-title&gt;Clinical Nuclear Medicine&lt;/full-title&gt;&lt;/periodical&gt;&lt;dates&gt;&lt;year&gt;2015&lt;/year&gt;&lt;/dates&gt;&lt;urls&gt;&lt;related-urls&gt;&lt;url&gt;https://pubmed.ncbi.nlm.nih.gov/24873794&lt;/url&gt;&lt;/related-urls&gt;&lt;/urls&gt;&lt;electronic-resource-num&gt;10.1097/rlu.0000000000000446&lt;/electronic-resource-num&gt;&lt;/record&gt;&lt;/Cite&gt;&lt;/EndNote&gt;</w:instrTex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63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Mahmud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M. H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/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instrText xml:space="preserve"> ADDIN EN.CITE &lt;EndNote&gt;&lt;Cite&gt;&lt;Author&gt;Mahmud&lt;/Author&gt;&lt;Year&gt;2015&lt;/Year&gt;&lt;RecNum&gt;48&lt;/RecNum&gt;&lt;DisplayText&gt;[36]&lt;/DisplayText&gt;&lt;record&gt;&lt;rec-number&gt;48&lt;/rec-number&gt;&lt;foreign-keys&gt;&lt;key app="EN" db-id="290tt9v5o5vevneesv6pds0dtes2drwxdz5f" timestamp="1650439237"&gt;48&lt;/key&gt;&lt;/foreign-keys&gt;&lt;ref-type name="Journal Article"&gt;17&lt;/ref-type&gt;&lt;contributors&gt;&lt;authors&gt;&lt;author&gt;Mahmud, M. H.&lt;/author&gt;&lt;author&gt;Nordin, A. J.&lt;/author&gt;&lt;author&gt;Ahmad Saad, F. F.&lt;/author&gt;&lt;author&gt;Azman, A. Z.&lt;/author&gt;&lt;/authors&gt;&lt;/contributors&gt;&lt;auth-address&gt;1 Faculty of Medicine and Health Sciences, 2 Centre for Diagnostic Nuclear Imaging, Universiti Putra Malaysia, Selangor, Malaysia ; 3 Department of Medical Imaging, Faculty of Health Sciences, Universiti Teknologi MARA Puncak Alam Campus, Selangor, Malaysia ; 4 Department of Community Health, Faculty of Medicine and Health Sciences, Universiti Putra Malaysia, Selangor, Malaysia.&lt;/auth-address&gt;&lt;titles&gt;&lt;title&gt;Impacts of biological and procedural factors on semiquantification uptake value of liver in fluorine-18 fluorodeoxyglucose positron emission tomography/computed tomography imaging&lt;/title&gt;&lt;secondary-title&gt;Quant Imaging Med Surg&lt;/secondary-title&gt;&lt;/titles&gt;&lt;periodical&gt;&lt;full-title&gt;Quant Imaging Med Surg&lt;/full-title&gt;&lt;/periodical&gt;&lt;pages&gt;700-7&lt;/pages&gt;&lt;volume&gt;5&lt;/volume&gt;&lt;number&gt;5&lt;/number&gt;&lt;edition&gt;2015/12/19&lt;/edition&gt;&lt;keywords&gt;&lt;keyword&gt;Fluorine-18 fluoro-2-deoxy-D-glucose positron emission tomography/computed&lt;/keyword&gt;&lt;keyword&gt;tomography (18F-FDG PET/CT)&lt;/keyword&gt;&lt;keyword&gt;body mass index (BMI)&lt;/keyword&gt;&lt;keyword&gt;incubation period&lt;/keyword&gt;&lt;keyword&gt;liver&lt;/keyword&gt;&lt;keyword&gt;maximum standardized uptake value (SUVmax)&lt;/keyword&gt;&lt;/keywords&gt;&lt;dates&gt;&lt;year&gt;2015&lt;/year&gt;&lt;pub-dates&gt;&lt;date&gt;Oct&lt;/date&gt;&lt;/pub-dates&gt;&lt;/dates&gt;&lt;isbn&gt;2223-4292 (Print)&amp;#xD;2223-4306&lt;/isbn&gt;&lt;accession-num&gt;26682140&lt;/accession-num&gt;&lt;urls&gt;&lt;/urls&gt;&lt;custom2&gt;PMC4671971&lt;/custom2&gt;&lt;electronic-r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>esource-num&gt;10.3978/j.issn.2223-4292.2015.05.02&lt;/electronic-resource-num&gt;&lt;remote-database-provider&gt;NLM&lt;/remote-database-provider&gt;&lt;language&gt;eng&lt;/language&gt;&lt;/record&gt;&lt;/Cite&gt;&lt;/EndNote&gt;</w:instrTex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val="nl-NL" w:eastAsia="nl-NL"/>
              </w:rPr>
              <w:t>[36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Malladi</w:t>
            </w:r>
            <w:proofErr w:type="spellEnd"/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A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NYWxsYWRpPC9BdXRob3I+PFllYXI+MjAxMzwvWWVhcj48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>
                <w:fldData xml:space="preserve">PEVuZE5vdGU+PENpdGU+PEF1dGhvcj5NYWxsYWRpPC9BdXRob3I+PFllYXI+MjAxMzwvWWVhcj48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</w:fldData>
              </w:fldCha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.DATA </w:instrText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eastAsia="nl-NL"/>
              </w:rPr>
              <w:t>[32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, Wang, R. et al.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begin"/>
            </w:r>
            <w:r w:rsidR="000F087B"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instrText xml:space="preserve"> ADDIN EN.CITE &lt;EndNote&gt;&lt;Cite&gt;&lt;Author&gt;Wang&lt;/Author&gt;&lt;Year&gt;2018&lt;/Year&gt;&lt;RecNum&gt;81&lt;/RecNum&gt;&lt;DisplayText&gt;[64]&lt;/DisplayText&gt;&lt;record&gt;&lt;rec-number&gt;81&lt;/rec-number&gt;&lt;foreign-keys&gt;&lt;key app="EN" db-id="290tt9v5o5vevneesv6pds0dtes2drwxdz5f" timestamp="1650440582"&gt;81&lt;/key&gt;&lt;/foreign-keys&gt;&lt;ref-type name="Journal Article"&gt;17&lt;/ref-type&gt;&lt;contributors&gt;&lt;authors&gt;&lt;author&gt;Wang, R.&lt;/author&gt;&lt;author&gt;Chen, H.&lt;/author&gt;&lt;author&gt;Fan, C.&lt;/author&gt;&lt;/authors&gt;&lt;/contributors&gt;&lt;auth-address&gt;Department of Nuclear Medicine, West China Hospital of Sichuan University, Guoxue Alley, Chengdu, Sichuan, People&amp;apos;s Republic of China.&lt;/auth-address&gt;&lt;titles&gt;&lt;title&gt;Impacts of time interval on 18F-FDG uptake for PET/CT in normal organs: A systematic review&lt;/title&gt;&lt;secondary-title&gt;Medicine (Baltimore)&lt;/secondary-title&gt;&lt;/titles&gt;&lt;periodical&gt;&lt;full-title&gt;Medicine (Baltimore)&lt;/full-title&gt;&lt;/periodical&gt;&lt;pages&gt;e13122&lt;/pages&gt;&lt;volume&gt;97&lt;/volume&gt;&lt;number&gt;45&lt;/number&gt;&lt;edition&gt;2018/11/09&lt;/edition&gt;&lt;keywords&gt;&lt;keyword&gt;Fluorodeoxyglucose F18/*pharmacokinetics&lt;/keyword&gt;&lt;keyword&gt;Humans&lt;/keyword&gt;&lt;keyword&gt;Positron Emission Tomography Computed Tomography/*methods&lt;/keyword&gt;&lt;keyword&gt;Time Factors&lt;/keyword&gt;&lt;/keywords&gt;&lt;dates&gt;&lt;year&gt;2018&lt;/year&gt;&lt;pub-dates&gt;&lt;date&gt;Nov&lt;/date&gt;&lt;/pub-dates&gt;&lt;/dates&gt;&lt;isbn&gt;0025-7974 (Print)&amp;#xD;0025-7974&lt;/isbn&gt;&lt;accession-num&gt;30407330&lt;/accession-num&gt;&lt;urls&gt;&lt;/urls&gt;&lt;custom2&gt;PMC6250532&lt;/custom2&gt;&lt;electronic-resource-num&gt;10.1097/md.0000000000013122&lt;/electronic-resource-num&gt;&lt;remote-database-provider&gt;NLM&lt;/remote-database-provider&gt;&lt;language&gt;eng&lt;/language&gt;&lt;/record&gt;&lt;/Cite&gt;&lt;/EndNote&gt;</w:instrTex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separate"/>
            </w:r>
            <w:r w:rsidR="000F087B" w:rsidRPr="00F11090">
              <w:rPr>
                <w:rFonts w:eastAsia="Times New Roman" w:cs="Calibri"/>
                <w:noProof/>
                <w:color w:val="000000"/>
                <w:sz w:val="18"/>
                <w:szCs w:val="18"/>
                <w:lang w:eastAsia="nl-NL"/>
              </w:rPr>
              <w:t>[64]</w:t>
            </w:r>
            <w:r w:rsidRPr="00F11090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fldChar w:fldCharType="end"/>
            </w:r>
          </w:p>
        </w:tc>
      </w:tr>
    </w:tbl>
    <w:p w14:paraId="72493382" w14:textId="4E2ABC74" w:rsidR="00A478EF" w:rsidRPr="004B5DA7" w:rsidRDefault="00A478EF" w:rsidP="001C5A8A">
      <w:pPr>
        <w:spacing w:line="480" w:lineRule="auto"/>
        <w:jc w:val="both"/>
        <w:rPr>
          <w:lang w:val="en-GB"/>
        </w:rPr>
      </w:pPr>
    </w:p>
    <w:sectPr w:rsidR="00A478EF" w:rsidRPr="004B5D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D6752"/>
    <w:multiLevelType w:val="hybridMultilevel"/>
    <w:tmpl w:val="03B22F48"/>
    <w:lvl w:ilvl="0" w:tplc="58308B8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826142"/>
    <w:multiLevelType w:val="hybridMultilevel"/>
    <w:tmpl w:val="4BF6AA16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2705163">
    <w:abstractNumId w:val="0"/>
  </w:num>
  <w:num w:numId="2" w16cid:durableId="13794296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2MbC0MDE3NDAzt7RQ0lEKTi0uzszPAykwqgUArKYOB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0tt9v5o5vevneesv6pds0dtes2drwxdz5f&quot;&gt;Endnote liver Copy2&lt;record-ids&gt;&lt;item&gt;1&lt;/item&gt;&lt;item&gt;2&lt;/item&gt;&lt;item&gt;4&lt;/item&gt;&lt;item&gt;5&lt;/item&gt;&lt;item&gt;6&lt;/item&gt;&lt;item&gt;23&lt;/item&gt;&lt;item&gt;32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5&lt;/item&gt;&lt;item&gt;67&lt;/item&gt;&lt;item&gt;68&lt;/item&gt;&lt;item&gt;69&lt;/item&gt;&lt;item&gt;71&lt;/item&gt;&lt;item&gt;72&lt;/item&gt;&lt;item&gt;73&lt;/item&gt;&lt;item&gt;74&lt;/item&gt;&lt;item&gt;75&lt;/item&gt;&lt;item&gt;76&lt;/item&gt;&lt;item&gt;78&lt;/item&gt;&lt;item&gt;81&lt;/item&gt;&lt;item&gt;82&lt;/item&gt;&lt;item&gt;83&lt;/item&gt;&lt;item&gt;84&lt;/item&gt;&lt;item&gt;86&lt;/item&gt;&lt;item&gt;87&lt;/item&gt;&lt;item&gt;88&lt;/item&gt;&lt;item&gt;89&lt;/item&gt;&lt;item&gt;91&lt;/item&gt;&lt;item&gt;92&lt;/item&gt;&lt;item&gt;93&lt;/item&gt;&lt;item&gt;94&lt;/item&gt;&lt;/record-ids&gt;&lt;/item&gt;&lt;/Libraries&gt;"/>
  </w:docVars>
  <w:rsids>
    <w:rsidRoot w:val="00452356"/>
    <w:rsid w:val="00000058"/>
    <w:rsid w:val="000013C3"/>
    <w:rsid w:val="000046FA"/>
    <w:rsid w:val="0001428E"/>
    <w:rsid w:val="0001614C"/>
    <w:rsid w:val="00016B86"/>
    <w:rsid w:val="0001777F"/>
    <w:rsid w:val="000205B5"/>
    <w:rsid w:val="00031923"/>
    <w:rsid w:val="00032679"/>
    <w:rsid w:val="00051220"/>
    <w:rsid w:val="00052D53"/>
    <w:rsid w:val="0005487B"/>
    <w:rsid w:val="000564A8"/>
    <w:rsid w:val="00064492"/>
    <w:rsid w:val="00064C85"/>
    <w:rsid w:val="000845C8"/>
    <w:rsid w:val="0008566F"/>
    <w:rsid w:val="00091851"/>
    <w:rsid w:val="00094A50"/>
    <w:rsid w:val="00096026"/>
    <w:rsid w:val="00097B91"/>
    <w:rsid w:val="000A311C"/>
    <w:rsid w:val="000B2566"/>
    <w:rsid w:val="000B456E"/>
    <w:rsid w:val="000B66EC"/>
    <w:rsid w:val="000C10F8"/>
    <w:rsid w:val="000C286B"/>
    <w:rsid w:val="000E73AF"/>
    <w:rsid w:val="000E7A5B"/>
    <w:rsid w:val="000F087B"/>
    <w:rsid w:val="000F672E"/>
    <w:rsid w:val="00110751"/>
    <w:rsid w:val="001119E4"/>
    <w:rsid w:val="00124904"/>
    <w:rsid w:val="0013600F"/>
    <w:rsid w:val="00136FD1"/>
    <w:rsid w:val="00143022"/>
    <w:rsid w:val="00143167"/>
    <w:rsid w:val="001450D3"/>
    <w:rsid w:val="00147365"/>
    <w:rsid w:val="00150358"/>
    <w:rsid w:val="0015081B"/>
    <w:rsid w:val="00152C0A"/>
    <w:rsid w:val="0015385C"/>
    <w:rsid w:val="00153E5F"/>
    <w:rsid w:val="00155646"/>
    <w:rsid w:val="0016111A"/>
    <w:rsid w:val="00165544"/>
    <w:rsid w:val="0016676B"/>
    <w:rsid w:val="00167054"/>
    <w:rsid w:val="001673F7"/>
    <w:rsid w:val="00176498"/>
    <w:rsid w:val="001769B9"/>
    <w:rsid w:val="00187E37"/>
    <w:rsid w:val="001A0B70"/>
    <w:rsid w:val="001A1B3D"/>
    <w:rsid w:val="001A1EC1"/>
    <w:rsid w:val="001A3954"/>
    <w:rsid w:val="001A70B3"/>
    <w:rsid w:val="001B00B8"/>
    <w:rsid w:val="001B17D9"/>
    <w:rsid w:val="001C5A8A"/>
    <w:rsid w:val="001D349E"/>
    <w:rsid w:val="001E1A62"/>
    <w:rsid w:val="001E26E5"/>
    <w:rsid w:val="001E5526"/>
    <w:rsid w:val="001E66AB"/>
    <w:rsid w:val="001E6D82"/>
    <w:rsid w:val="001F339B"/>
    <w:rsid w:val="001F4A97"/>
    <w:rsid w:val="001F662C"/>
    <w:rsid w:val="001F7B9B"/>
    <w:rsid w:val="00200AD7"/>
    <w:rsid w:val="002035C5"/>
    <w:rsid w:val="00203B19"/>
    <w:rsid w:val="002056E5"/>
    <w:rsid w:val="00205CA8"/>
    <w:rsid w:val="00221182"/>
    <w:rsid w:val="00227566"/>
    <w:rsid w:val="0023248F"/>
    <w:rsid w:val="00237609"/>
    <w:rsid w:val="00242C09"/>
    <w:rsid w:val="00243DAC"/>
    <w:rsid w:val="0024451A"/>
    <w:rsid w:val="002525B7"/>
    <w:rsid w:val="00257F67"/>
    <w:rsid w:val="002607DA"/>
    <w:rsid w:val="002671E1"/>
    <w:rsid w:val="00270E2C"/>
    <w:rsid w:val="00275EBC"/>
    <w:rsid w:val="002818A0"/>
    <w:rsid w:val="00283021"/>
    <w:rsid w:val="00291AA8"/>
    <w:rsid w:val="002A1E54"/>
    <w:rsid w:val="002A4866"/>
    <w:rsid w:val="002B19BF"/>
    <w:rsid w:val="002B2D5B"/>
    <w:rsid w:val="002B4681"/>
    <w:rsid w:val="002B516C"/>
    <w:rsid w:val="002C0787"/>
    <w:rsid w:val="002C33D1"/>
    <w:rsid w:val="002C4803"/>
    <w:rsid w:val="002C675C"/>
    <w:rsid w:val="002C71ED"/>
    <w:rsid w:val="002D025C"/>
    <w:rsid w:val="002D4206"/>
    <w:rsid w:val="002D7167"/>
    <w:rsid w:val="002D773B"/>
    <w:rsid w:val="002E18ED"/>
    <w:rsid w:val="002E29B4"/>
    <w:rsid w:val="002E37CF"/>
    <w:rsid w:val="002E5DDD"/>
    <w:rsid w:val="002E6E31"/>
    <w:rsid w:val="002E7774"/>
    <w:rsid w:val="0030550D"/>
    <w:rsid w:val="0030716D"/>
    <w:rsid w:val="00310582"/>
    <w:rsid w:val="00310E8E"/>
    <w:rsid w:val="003219C8"/>
    <w:rsid w:val="00351A26"/>
    <w:rsid w:val="003562B8"/>
    <w:rsid w:val="003608E1"/>
    <w:rsid w:val="00360DE5"/>
    <w:rsid w:val="00363941"/>
    <w:rsid w:val="00365233"/>
    <w:rsid w:val="00370E03"/>
    <w:rsid w:val="00371195"/>
    <w:rsid w:val="00372DD3"/>
    <w:rsid w:val="0038106F"/>
    <w:rsid w:val="00384230"/>
    <w:rsid w:val="003871BD"/>
    <w:rsid w:val="003A59D2"/>
    <w:rsid w:val="003B1255"/>
    <w:rsid w:val="003B5BEB"/>
    <w:rsid w:val="003B6991"/>
    <w:rsid w:val="003B6A3B"/>
    <w:rsid w:val="003D1C22"/>
    <w:rsid w:val="003D1FB3"/>
    <w:rsid w:val="003E0DEC"/>
    <w:rsid w:val="003E1372"/>
    <w:rsid w:val="003E50C4"/>
    <w:rsid w:val="003F7F09"/>
    <w:rsid w:val="0040640A"/>
    <w:rsid w:val="00412B46"/>
    <w:rsid w:val="004173FA"/>
    <w:rsid w:val="00422441"/>
    <w:rsid w:val="004270FA"/>
    <w:rsid w:val="00430B07"/>
    <w:rsid w:val="00432146"/>
    <w:rsid w:val="00435D49"/>
    <w:rsid w:val="0043711E"/>
    <w:rsid w:val="0044340F"/>
    <w:rsid w:val="0045180D"/>
    <w:rsid w:val="00452356"/>
    <w:rsid w:val="00460993"/>
    <w:rsid w:val="004623B8"/>
    <w:rsid w:val="0046560B"/>
    <w:rsid w:val="004746C8"/>
    <w:rsid w:val="00476A32"/>
    <w:rsid w:val="0047754B"/>
    <w:rsid w:val="0048323E"/>
    <w:rsid w:val="004A016C"/>
    <w:rsid w:val="004A7B81"/>
    <w:rsid w:val="004A7ECA"/>
    <w:rsid w:val="004B5D15"/>
    <w:rsid w:val="004B5DA7"/>
    <w:rsid w:val="004C0037"/>
    <w:rsid w:val="004C274D"/>
    <w:rsid w:val="004C37D7"/>
    <w:rsid w:val="004C6131"/>
    <w:rsid w:val="004D34E5"/>
    <w:rsid w:val="004E54D4"/>
    <w:rsid w:val="004E665D"/>
    <w:rsid w:val="0050187F"/>
    <w:rsid w:val="00502D12"/>
    <w:rsid w:val="0051379B"/>
    <w:rsid w:val="00513BEA"/>
    <w:rsid w:val="00522B15"/>
    <w:rsid w:val="00533E17"/>
    <w:rsid w:val="005344A8"/>
    <w:rsid w:val="00541471"/>
    <w:rsid w:val="0054380C"/>
    <w:rsid w:val="005509C0"/>
    <w:rsid w:val="00551E46"/>
    <w:rsid w:val="00556DA2"/>
    <w:rsid w:val="00562794"/>
    <w:rsid w:val="005708AF"/>
    <w:rsid w:val="005752C6"/>
    <w:rsid w:val="00575B80"/>
    <w:rsid w:val="00577FFD"/>
    <w:rsid w:val="00581057"/>
    <w:rsid w:val="00581AA6"/>
    <w:rsid w:val="005964C4"/>
    <w:rsid w:val="005A0840"/>
    <w:rsid w:val="005A0AC7"/>
    <w:rsid w:val="005A0F46"/>
    <w:rsid w:val="005B0DCB"/>
    <w:rsid w:val="005B5320"/>
    <w:rsid w:val="005B7A13"/>
    <w:rsid w:val="005D250E"/>
    <w:rsid w:val="005D498A"/>
    <w:rsid w:val="005D6A38"/>
    <w:rsid w:val="005E16C3"/>
    <w:rsid w:val="005E31EA"/>
    <w:rsid w:val="005E4701"/>
    <w:rsid w:val="005E4C5A"/>
    <w:rsid w:val="005E6940"/>
    <w:rsid w:val="005E7F2A"/>
    <w:rsid w:val="005F580D"/>
    <w:rsid w:val="006043F0"/>
    <w:rsid w:val="00611009"/>
    <w:rsid w:val="00612AA5"/>
    <w:rsid w:val="00613B60"/>
    <w:rsid w:val="006246EE"/>
    <w:rsid w:val="006322B5"/>
    <w:rsid w:val="00633EFA"/>
    <w:rsid w:val="00636FEA"/>
    <w:rsid w:val="00640376"/>
    <w:rsid w:val="006427E4"/>
    <w:rsid w:val="00644E5B"/>
    <w:rsid w:val="006460B4"/>
    <w:rsid w:val="00646403"/>
    <w:rsid w:val="0064736E"/>
    <w:rsid w:val="0066071E"/>
    <w:rsid w:val="00660D63"/>
    <w:rsid w:val="0068144D"/>
    <w:rsid w:val="0068505D"/>
    <w:rsid w:val="00692304"/>
    <w:rsid w:val="00692D7B"/>
    <w:rsid w:val="00695905"/>
    <w:rsid w:val="006A357D"/>
    <w:rsid w:val="006A5378"/>
    <w:rsid w:val="006B631D"/>
    <w:rsid w:val="006C101C"/>
    <w:rsid w:val="006D1019"/>
    <w:rsid w:val="006D1740"/>
    <w:rsid w:val="006D429E"/>
    <w:rsid w:val="006E3F76"/>
    <w:rsid w:val="006E5734"/>
    <w:rsid w:val="006E71A7"/>
    <w:rsid w:val="006F2A0D"/>
    <w:rsid w:val="006F4AE4"/>
    <w:rsid w:val="00701A80"/>
    <w:rsid w:val="007044CB"/>
    <w:rsid w:val="00704C7A"/>
    <w:rsid w:val="00712BC6"/>
    <w:rsid w:val="00714B33"/>
    <w:rsid w:val="0071644F"/>
    <w:rsid w:val="00720140"/>
    <w:rsid w:val="00724C8A"/>
    <w:rsid w:val="00724E0C"/>
    <w:rsid w:val="00737470"/>
    <w:rsid w:val="00741259"/>
    <w:rsid w:val="0074516B"/>
    <w:rsid w:val="00745A6D"/>
    <w:rsid w:val="007504E4"/>
    <w:rsid w:val="00754C9C"/>
    <w:rsid w:val="00756030"/>
    <w:rsid w:val="00760C94"/>
    <w:rsid w:val="00764877"/>
    <w:rsid w:val="00772F7A"/>
    <w:rsid w:val="00780C9F"/>
    <w:rsid w:val="007816F3"/>
    <w:rsid w:val="00786461"/>
    <w:rsid w:val="00786DDF"/>
    <w:rsid w:val="00787A9C"/>
    <w:rsid w:val="007920B5"/>
    <w:rsid w:val="0079309A"/>
    <w:rsid w:val="00797E90"/>
    <w:rsid w:val="007A328D"/>
    <w:rsid w:val="007A76C9"/>
    <w:rsid w:val="007B07DA"/>
    <w:rsid w:val="007B3BC1"/>
    <w:rsid w:val="007B3E5B"/>
    <w:rsid w:val="007B7680"/>
    <w:rsid w:val="007C4162"/>
    <w:rsid w:val="007C4495"/>
    <w:rsid w:val="007C7E28"/>
    <w:rsid w:val="007D1DE8"/>
    <w:rsid w:val="007D2021"/>
    <w:rsid w:val="007E09DE"/>
    <w:rsid w:val="007E2241"/>
    <w:rsid w:val="007E3C19"/>
    <w:rsid w:val="007E6515"/>
    <w:rsid w:val="007E67F6"/>
    <w:rsid w:val="007F4B5A"/>
    <w:rsid w:val="008006E7"/>
    <w:rsid w:val="00801F57"/>
    <w:rsid w:val="0080224E"/>
    <w:rsid w:val="00806707"/>
    <w:rsid w:val="00811744"/>
    <w:rsid w:val="00814111"/>
    <w:rsid w:val="00820602"/>
    <w:rsid w:val="00820B1A"/>
    <w:rsid w:val="00820C65"/>
    <w:rsid w:val="00826DEE"/>
    <w:rsid w:val="008305C9"/>
    <w:rsid w:val="0083748F"/>
    <w:rsid w:val="00837AAA"/>
    <w:rsid w:val="00842FC9"/>
    <w:rsid w:val="00851BD6"/>
    <w:rsid w:val="00852043"/>
    <w:rsid w:val="00855BF2"/>
    <w:rsid w:val="008718F0"/>
    <w:rsid w:val="00876B27"/>
    <w:rsid w:val="0088185F"/>
    <w:rsid w:val="008838A5"/>
    <w:rsid w:val="008851F8"/>
    <w:rsid w:val="00886D4B"/>
    <w:rsid w:val="0089275E"/>
    <w:rsid w:val="008965D2"/>
    <w:rsid w:val="008A08EF"/>
    <w:rsid w:val="008A5D00"/>
    <w:rsid w:val="008B2B07"/>
    <w:rsid w:val="008C4229"/>
    <w:rsid w:val="008C5EE7"/>
    <w:rsid w:val="008C7B64"/>
    <w:rsid w:val="008D6CF8"/>
    <w:rsid w:val="008E49D4"/>
    <w:rsid w:val="008E70CE"/>
    <w:rsid w:val="008F0EDA"/>
    <w:rsid w:val="008F26E8"/>
    <w:rsid w:val="008F3487"/>
    <w:rsid w:val="008F5429"/>
    <w:rsid w:val="008F6825"/>
    <w:rsid w:val="00913C03"/>
    <w:rsid w:val="00914A11"/>
    <w:rsid w:val="00914FE1"/>
    <w:rsid w:val="0091757A"/>
    <w:rsid w:val="00921AF1"/>
    <w:rsid w:val="00923803"/>
    <w:rsid w:val="00930C4D"/>
    <w:rsid w:val="0093434F"/>
    <w:rsid w:val="00940F8A"/>
    <w:rsid w:val="00943463"/>
    <w:rsid w:val="00947B91"/>
    <w:rsid w:val="00964CD8"/>
    <w:rsid w:val="00966545"/>
    <w:rsid w:val="00967DFA"/>
    <w:rsid w:val="00973CE8"/>
    <w:rsid w:val="009741EA"/>
    <w:rsid w:val="009827A6"/>
    <w:rsid w:val="00987CF4"/>
    <w:rsid w:val="00995310"/>
    <w:rsid w:val="00996162"/>
    <w:rsid w:val="009A5035"/>
    <w:rsid w:val="009B423C"/>
    <w:rsid w:val="009C070F"/>
    <w:rsid w:val="009C0B5C"/>
    <w:rsid w:val="009C3E4C"/>
    <w:rsid w:val="009D05B2"/>
    <w:rsid w:val="009E1AB6"/>
    <w:rsid w:val="009E1DA4"/>
    <w:rsid w:val="009E2D57"/>
    <w:rsid w:val="009E4EE6"/>
    <w:rsid w:val="009F514D"/>
    <w:rsid w:val="00A010A0"/>
    <w:rsid w:val="00A0278C"/>
    <w:rsid w:val="00A04E00"/>
    <w:rsid w:val="00A05FFE"/>
    <w:rsid w:val="00A069C8"/>
    <w:rsid w:val="00A12C44"/>
    <w:rsid w:val="00A14AEF"/>
    <w:rsid w:val="00A1625F"/>
    <w:rsid w:val="00A23CF2"/>
    <w:rsid w:val="00A249C1"/>
    <w:rsid w:val="00A3109E"/>
    <w:rsid w:val="00A361E3"/>
    <w:rsid w:val="00A4234E"/>
    <w:rsid w:val="00A44B6F"/>
    <w:rsid w:val="00A478EF"/>
    <w:rsid w:val="00A52D2F"/>
    <w:rsid w:val="00A539A6"/>
    <w:rsid w:val="00A53D1D"/>
    <w:rsid w:val="00A6312E"/>
    <w:rsid w:val="00A70BA6"/>
    <w:rsid w:val="00A74893"/>
    <w:rsid w:val="00A76457"/>
    <w:rsid w:val="00A8098E"/>
    <w:rsid w:val="00A81EA4"/>
    <w:rsid w:val="00AA29DF"/>
    <w:rsid w:val="00AA45C8"/>
    <w:rsid w:val="00AB2B8B"/>
    <w:rsid w:val="00AC047E"/>
    <w:rsid w:val="00AC2D3B"/>
    <w:rsid w:val="00AC67BA"/>
    <w:rsid w:val="00AD13AD"/>
    <w:rsid w:val="00AD153D"/>
    <w:rsid w:val="00AF7C8E"/>
    <w:rsid w:val="00B0148D"/>
    <w:rsid w:val="00B10C79"/>
    <w:rsid w:val="00B12F6E"/>
    <w:rsid w:val="00B16BDD"/>
    <w:rsid w:val="00B20BE5"/>
    <w:rsid w:val="00B23FA3"/>
    <w:rsid w:val="00B303F7"/>
    <w:rsid w:val="00B31EE7"/>
    <w:rsid w:val="00B33477"/>
    <w:rsid w:val="00B371B4"/>
    <w:rsid w:val="00B40821"/>
    <w:rsid w:val="00B42317"/>
    <w:rsid w:val="00B478E9"/>
    <w:rsid w:val="00B530CB"/>
    <w:rsid w:val="00B55694"/>
    <w:rsid w:val="00B55931"/>
    <w:rsid w:val="00B62E85"/>
    <w:rsid w:val="00B74D5B"/>
    <w:rsid w:val="00B8069A"/>
    <w:rsid w:val="00B840B7"/>
    <w:rsid w:val="00BA1D8F"/>
    <w:rsid w:val="00BA1FF4"/>
    <w:rsid w:val="00BA4A79"/>
    <w:rsid w:val="00BA60A8"/>
    <w:rsid w:val="00BB3AFB"/>
    <w:rsid w:val="00BC5326"/>
    <w:rsid w:val="00BD1099"/>
    <w:rsid w:val="00BD3F92"/>
    <w:rsid w:val="00BD6EF1"/>
    <w:rsid w:val="00BD7DC8"/>
    <w:rsid w:val="00BE0B22"/>
    <w:rsid w:val="00BE2BDC"/>
    <w:rsid w:val="00BE3AB6"/>
    <w:rsid w:val="00BF0697"/>
    <w:rsid w:val="00BF0E33"/>
    <w:rsid w:val="00BF3991"/>
    <w:rsid w:val="00BF702C"/>
    <w:rsid w:val="00BF7583"/>
    <w:rsid w:val="00BF7C4F"/>
    <w:rsid w:val="00C00BF7"/>
    <w:rsid w:val="00C037B9"/>
    <w:rsid w:val="00C06378"/>
    <w:rsid w:val="00C10F03"/>
    <w:rsid w:val="00C10F49"/>
    <w:rsid w:val="00C25816"/>
    <w:rsid w:val="00C2599E"/>
    <w:rsid w:val="00C26349"/>
    <w:rsid w:val="00C27DBF"/>
    <w:rsid w:val="00C30D00"/>
    <w:rsid w:val="00C35F9C"/>
    <w:rsid w:val="00C43401"/>
    <w:rsid w:val="00C52C68"/>
    <w:rsid w:val="00C62BCF"/>
    <w:rsid w:val="00C632BB"/>
    <w:rsid w:val="00C65999"/>
    <w:rsid w:val="00C65FE9"/>
    <w:rsid w:val="00C71CB8"/>
    <w:rsid w:val="00C73A78"/>
    <w:rsid w:val="00C8494D"/>
    <w:rsid w:val="00C9504D"/>
    <w:rsid w:val="00C964EC"/>
    <w:rsid w:val="00CA13AF"/>
    <w:rsid w:val="00CA14C0"/>
    <w:rsid w:val="00CA3400"/>
    <w:rsid w:val="00CA4555"/>
    <w:rsid w:val="00CB26B8"/>
    <w:rsid w:val="00CB6986"/>
    <w:rsid w:val="00CC2956"/>
    <w:rsid w:val="00CC5B8B"/>
    <w:rsid w:val="00CD1212"/>
    <w:rsid w:val="00CD1411"/>
    <w:rsid w:val="00CD41C8"/>
    <w:rsid w:val="00CD79D3"/>
    <w:rsid w:val="00CE10ED"/>
    <w:rsid w:val="00CE2136"/>
    <w:rsid w:val="00CF5625"/>
    <w:rsid w:val="00D05BA8"/>
    <w:rsid w:val="00D0769A"/>
    <w:rsid w:val="00D1279F"/>
    <w:rsid w:val="00D3601B"/>
    <w:rsid w:val="00D434F0"/>
    <w:rsid w:val="00D467FA"/>
    <w:rsid w:val="00D543B1"/>
    <w:rsid w:val="00D565E6"/>
    <w:rsid w:val="00D61FDE"/>
    <w:rsid w:val="00D718CA"/>
    <w:rsid w:val="00D748E7"/>
    <w:rsid w:val="00D823CB"/>
    <w:rsid w:val="00D82E14"/>
    <w:rsid w:val="00D877EB"/>
    <w:rsid w:val="00D92763"/>
    <w:rsid w:val="00D97495"/>
    <w:rsid w:val="00D975B3"/>
    <w:rsid w:val="00DA2FEC"/>
    <w:rsid w:val="00DA35C6"/>
    <w:rsid w:val="00DB4274"/>
    <w:rsid w:val="00DB6C65"/>
    <w:rsid w:val="00DC3EBF"/>
    <w:rsid w:val="00DC7310"/>
    <w:rsid w:val="00DD2CC0"/>
    <w:rsid w:val="00DE0FDC"/>
    <w:rsid w:val="00DE227E"/>
    <w:rsid w:val="00E03BA3"/>
    <w:rsid w:val="00E15F82"/>
    <w:rsid w:val="00E1746A"/>
    <w:rsid w:val="00E27E45"/>
    <w:rsid w:val="00E30735"/>
    <w:rsid w:val="00E439A3"/>
    <w:rsid w:val="00E47CE5"/>
    <w:rsid w:val="00E50506"/>
    <w:rsid w:val="00E50D3D"/>
    <w:rsid w:val="00E54B01"/>
    <w:rsid w:val="00E6008E"/>
    <w:rsid w:val="00E66C02"/>
    <w:rsid w:val="00E71EFC"/>
    <w:rsid w:val="00E7327E"/>
    <w:rsid w:val="00E76DB4"/>
    <w:rsid w:val="00E774C1"/>
    <w:rsid w:val="00E811D7"/>
    <w:rsid w:val="00E82CE2"/>
    <w:rsid w:val="00E8463E"/>
    <w:rsid w:val="00E90E78"/>
    <w:rsid w:val="00E9302B"/>
    <w:rsid w:val="00E94B3B"/>
    <w:rsid w:val="00E95849"/>
    <w:rsid w:val="00E963F6"/>
    <w:rsid w:val="00EA0D50"/>
    <w:rsid w:val="00EA2352"/>
    <w:rsid w:val="00EB631E"/>
    <w:rsid w:val="00EC308C"/>
    <w:rsid w:val="00EC30E6"/>
    <w:rsid w:val="00EC6EE1"/>
    <w:rsid w:val="00ED2026"/>
    <w:rsid w:val="00ED2AAD"/>
    <w:rsid w:val="00ED388D"/>
    <w:rsid w:val="00ED622C"/>
    <w:rsid w:val="00EE22E0"/>
    <w:rsid w:val="00EE283E"/>
    <w:rsid w:val="00EE4F48"/>
    <w:rsid w:val="00EE5A51"/>
    <w:rsid w:val="00EF6587"/>
    <w:rsid w:val="00F0024F"/>
    <w:rsid w:val="00F03822"/>
    <w:rsid w:val="00F06120"/>
    <w:rsid w:val="00F10B63"/>
    <w:rsid w:val="00F11090"/>
    <w:rsid w:val="00F11307"/>
    <w:rsid w:val="00F15880"/>
    <w:rsid w:val="00F15BF2"/>
    <w:rsid w:val="00F16486"/>
    <w:rsid w:val="00F22298"/>
    <w:rsid w:val="00F22383"/>
    <w:rsid w:val="00F32165"/>
    <w:rsid w:val="00F360DF"/>
    <w:rsid w:val="00F54190"/>
    <w:rsid w:val="00F548CD"/>
    <w:rsid w:val="00F6385D"/>
    <w:rsid w:val="00F721FB"/>
    <w:rsid w:val="00F73889"/>
    <w:rsid w:val="00F746A2"/>
    <w:rsid w:val="00F869D2"/>
    <w:rsid w:val="00F86CBF"/>
    <w:rsid w:val="00F9117E"/>
    <w:rsid w:val="00F92F00"/>
    <w:rsid w:val="00F93483"/>
    <w:rsid w:val="00FA0DED"/>
    <w:rsid w:val="00FA1825"/>
    <w:rsid w:val="00FA3357"/>
    <w:rsid w:val="00FA48FD"/>
    <w:rsid w:val="00FA6810"/>
    <w:rsid w:val="00FB06EF"/>
    <w:rsid w:val="00FB1671"/>
    <w:rsid w:val="00FC10FC"/>
    <w:rsid w:val="00FC11D1"/>
    <w:rsid w:val="00FD08D3"/>
    <w:rsid w:val="00FD2363"/>
    <w:rsid w:val="00FF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5937C1"/>
  <w15:docId w15:val="{4D6F03D8-65BA-4BA7-B1CD-9CF8108AC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6B631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B631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B631D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631D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6B631D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B6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6B631D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091851"/>
    <w:rPr>
      <w:color w:val="0000FF"/>
      <w:u w:val="single"/>
    </w:rPr>
  </w:style>
  <w:style w:type="character" w:customStyle="1" w:styleId="nlmstring-name">
    <w:name w:val="nlm_string-name"/>
    <w:basedOn w:val="Standaardalinea-lettertype"/>
    <w:rsid w:val="00091851"/>
  </w:style>
  <w:style w:type="character" w:customStyle="1" w:styleId="journalname">
    <w:name w:val="journalname"/>
    <w:basedOn w:val="Standaardalinea-lettertype"/>
    <w:rsid w:val="00091851"/>
  </w:style>
  <w:style w:type="character" w:customStyle="1" w:styleId="year">
    <w:name w:val="year"/>
    <w:basedOn w:val="Standaardalinea-lettertype"/>
    <w:rsid w:val="00091851"/>
  </w:style>
  <w:style w:type="character" w:customStyle="1" w:styleId="volume">
    <w:name w:val="volume"/>
    <w:basedOn w:val="Standaardalinea-lettertype"/>
    <w:rsid w:val="00091851"/>
  </w:style>
  <w:style w:type="character" w:customStyle="1" w:styleId="issue">
    <w:name w:val="issue"/>
    <w:basedOn w:val="Standaardalinea-lettertype"/>
    <w:rsid w:val="00091851"/>
  </w:style>
  <w:style w:type="character" w:customStyle="1" w:styleId="page">
    <w:name w:val="page"/>
    <w:basedOn w:val="Standaardalinea-lettertype"/>
    <w:rsid w:val="00091851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83021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Standaardalinea-lettertype"/>
    <w:rsid w:val="00876B27"/>
  </w:style>
  <w:style w:type="character" w:customStyle="1" w:styleId="highwire-citation-author">
    <w:name w:val="highwire-citation-author"/>
    <w:basedOn w:val="Standaardalinea-lettertype"/>
    <w:rsid w:val="00876B27"/>
  </w:style>
  <w:style w:type="character" w:customStyle="1" w:styleId="nlm-given-names">
    <w:name w:val="nlm-given-names"/>
    <w:basedOn w:val="Standaardalinea-lettertype"/>
    <w:rsid w:val="00876B27"/>
  </w:style>
  <w:style w:type="character" w:customStyle="1" w:styleId="nlm-surname">
    <w:name w:val="nlm-surname"/>
    <w:basedOn w:val="Standaardalinea-lettertype"/>
    <w:rsid w:val="00876B27"/>
  </w:style>
  <w:style w:type="character" w:customStyle="1" w:styleId="highwire-cite-metadata-journal">
    <w:name w:val="highwire-cite-metadata-journal"/>
    <w:basedOn w:val="Standaardalinea-lettertype"/>
    <w:rsid w:val="00876B27"/>
  </w:style>
  <w:style w:type="character" w:customStyle="1" w:styleId="highwire-cite-metadata-date">
    <w:name w:val="highwire-cite-metadata-date"/>
    <w:basedOn w:val="Standaardalinea-lettertype"/>
    <w:rsid w:val="00876B27"/>
  </w:style>
  <w:style w:type="character" w:customStyle="1" w:styleId="highwire-cite-metadata-volume">
    <w:name w:val="highwire-cite-metadata-volume"/>
    <w:basedOn w:val="Standaardalinea-lettertype"/>
    <w:rsid w:val="00876B27"/>
  </w:style>
  <w:style w:type="character" w:customStyle="1" w:styleId="highwire-cite-metadata-issue">
    <w:name w:val="highwire-cite-metadata-issue"/>
    <w:basedOn w:val="Standaardalinea-lettertype"/>
    <w:rsid w:val="00876B27"/>
  </w:style>
  <w:style w:type="character" w:customStyle="1" w:styleId="highwire-cite-metadata-pages">
    <w:name w:val="highwire-cite-metadata-pages"/>
    <w:basedOn w:val="Standaardalinea-lettertype"/>
    <w:rsid w:val="00876B27"/>
  </w:style>
  <w:style w:type="character" w:customStyle="1" w:styleId="highwire-cite-metadata-doi">
    <w:name w:val="highwire-cite-metadata-doi"/>
    <w:basedOn w:val="Standaardalinea-lettertype"/>
    <w:rsid w:val="00876B27"/>
  </w:style>
  <w:style w:type="character" w:customStyle="1" w:styleId="label">
    <w:name w:val="label"/>
    <w:basedOn w:val="Standaardalinea-lettertype"/>
    <w:rsid w:val="00876B27"/>
  </w:style>
  <w:style w:type="paragraph" w:styleId="Revisie">
    <w:name w:val="Revision"/>
    <w:hidden/>
    <w:uiPriority w:val="99"/>
    <w:semiHidden/>
    <w:rsid w:val="00EA0D50"/>
    <w:rPr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7E67F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E67F6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ard"/>
    <w:link w:val="EndNoteBibliographyChar"/>
    <w:rsid w:val="007E67F6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E67F6"/>
    <w:rPr>
      <w:rFonts w:cs="Calibri"/>
      <w:noProof/>
      <w:sz w:val="22"/>
      <w:szCs w:val="22"/>
      <w:lang w:val="en-US" w:eastAsia="en-US"/>
    </w:rPr>
  </w:style>
  <w:style w:type="character" w:customStyle="1" w:styleId="docsum-authors">
    <w:name w:val="docsum-authors"/>
    <w:basedOn w:val="Standaardalinea-lettertype"/>
    <w:rsid w:val="003219C8"/>
  </w:style>
  <w:style w:type="character" w:customStyle="1" w:styleId="docsum-journal-citation">
    <w:name w:val="docsum-journal-citation"/>
    <w:basedOn w:val="Standaardalinea-lettertype"/>
    <w:rsid w:val="003219C8"/>
  </w:style>
  <w:style w:type="table" w:styleId="Tabelraster">
    <w:name w:val="Table Grid"/>
    <w:basedOn w:val="Standaardtabel"/>
    <w:uiPriority w:val="59"/>
    <w:rsid w:val="00A478E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F32165"/>
    <w:rPr>
      <w:color w:val="954F72" w:themeColor="followedHyperlink"/>
      <w:u w:val="single"/>
    </w:rPr>
  </w:style>
  <w:style w:type="paragraph" w:styleId="Geenafstand">
    <w:name w:val="No Spacing"/>
    <w:qFormat/>
    <w:rsid w:val="00A04E00"/>
    <w:rPr>
      <w:sz w:val="22"/>
      <w:szCs w:val="22"/>
      <w:lang w:eastAsia="en-US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476A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6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7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0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33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16540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671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8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7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9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8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9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67FC21D-851D-43CE-BE7F-842D7D4837A0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24D5E-B1CD-49AC-B053-9E47DD8BE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28</Words>
  <Characters>28094</Characters>
  <Application>Microsoft Office Word</Application>
  <DocSecurity>0</DocSecurity>
  <Lines>234</Lines>
  <Paragraphs>6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laard, R. (Ronald)</dc:creator>
  <cp:keywords/>
  <dc:description/>
  <cp:lastModifiedBy>G Z</cp:lastModifiedBy>
  <cp:revision>2</cp:revision>
  <dcterms:created xsi:type="dcterms:W3CDTF">2022-08-01T15:40:00Z</dcterms:created>
  <dcterms:modified xsi:type="dcterms:W3CDTF">2022-08-01T15:40:00Z</dcterms:modified>
</cp:coreProperties>
</file>